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BD73D" w14:textId="14DFD836" w:rsidR="00E6776A" w:rsidRPr="00B979D1" w:rsidRDefault="00BA38E9" w:rsidP="00610A15">
      <w:pPr>
        <w:spacing w:after="0" w:line="480" w:lineRule="auto"/>
        <w:rPr>
          <w:rFonts w:ascii="Arial" w:hAnsi="Arial" w:cs="Arial"/>
          <w:b/>
          <w:bCs/>
        </w:rPr>
      </w:pPr>
      <w:r w:rsidRPr="00B979D1">
        <w:rPr>
          <w:rFonts w:ascii="Arial" w:hAnsi="Arial" w:cs="Arial"/>
          <w:b/>
          <w:bCs/>
        </w:rPr>
        <w:t>Design and baseline characteristics of t</w:t>
      </w:r>
      <w:r w:rsidR="00050B60" w:rsidRPr="00B979D1">
        <w:rPr>
          <w:rFonts w:ascii="Arial" w:hAnsi="Arial" w:cs="Arial"/>
          <w:b/>
          <w:bCs/>
        </w:rPr>
        <w:t xml:space="preserve">he ILD-PRO Registry in </w:t>
      </w:r>
      <w:r w:rsidR="005C529F" w:rsidRPr="00B979D1">
        <w:rPr>
          <w:rFonts w:ascii="Arial" w:hAnsi="Arial" w:cs="Arial"/>
          <w:b/>
          <w:bCs/>
        </w:rPr>
        <w:t xml:space="preserve">patients with progressive </w:t>
      </w:r>
      <w:r w:rsidRPr="00B979D1">
        <w:rPr>
          <w:rFonts w:ascii="Arial" w:hAnsi="Arial" w:cs="Arial"/>
          <w:b/>
          <w:bCs/>
        </w:rPr>
        <w:t xml:space="preserve">pulmonary fibrosis </w:t>
      </w:r>
      <w:r w:rsidR="005C529F" w:rsidRPr="00B979D1">
        <w:rPr>
          <w:rFonts w:ascii="Arial" w:hAnsi="Arial" w:cs="Arial"/>
          <w:b/>
          <w:bCs/>
        </w:rPr>
        <w:t xml:space="preserve"> </w:t>
      </w:r>
      <w:r w:rsidR="00050B60" w:rsidRPr="00B979D1">
        <w:rPr>
          <w:rFonts w:ascii="Arial" w:hAnsi="Arial" w:cs="Arial"/>
          <w:b/>
          <w:bCs/>
        </w:rPr>
        <w:t xml:space="preserve"> </w:t>
      </w:r>
    </w:p>
    <w:p w14:paraId="3ACA7A28" w14:textId="77777777" w:rsidR="00FC05A1" w:rsidRDefault="00FC05A1" w:rsidP="00610A15">
      <w:pPr>
        <w:spacing w:line="480" w:lineRule="auto"/>
        <w:rPr>
          <w:rFonts w:ascii="Arial" w:hAnsi="Arial" w:cs="Arial"/>
          <w:b/>
          <w:bCs/>
        </w:rPr>
      </w:pPr>
      <w:bookmarkStart w:id="0" w:name="_Hlk127461907"/>
    </w:p>
    <w:p w14:paraId="3EC07271" w14:textId="4D57C26C" w:rsidR="00B369AB" w:rsidRPr="00B979D1" w:rsidRDefault="00FC05A1" w:rsidP="00610A15">
      <w:pPr>
        <w:spacing w:line="480" w:lineRule="auto"/>
        <w:rPr>
          <w:rFonts w:ascii="Arial" w:hAnsi="Arial" w:cs="Arial"/>
          <w:b/>
          <w:bCs/>
        </w:rPr>
      </w:pPr>
      <w:r w:rsidRPr="00FC05A1">
        <w:rPr>
          <w:rFonts w:ascii="Arial" w:hAnsi="Arial" w:cs="Arial"/>
          <w:b/>
          <w:bCs/>
        </w:rPr>
        <w:t>S</w:t>
      </w:r>
      <w:r w:rsidR="008B3953" w:rsidRPr="00B979D1">
        <w:rPr>
          <w:rFonts w:ascii="Arial" w:hAnsi="Arial" w:cs="Arial"/>
          <w:b/>
          <w:bCs/>
        </w:rPr>
        <w:t>upplementary appendix</w:t>
      </w:r>
    </w:p>
    <w:p w14:paraId="690C44CD" w14:textId="77777777" w:rsidR="00FC05A1" w:rsidRDefault="00FC05A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79F519A" w14:textId="04BD30F8" w:rsidR="00E661FB" w:rsidRPr="00B979D1" w:rsidRDefault="00B87095" w:rsidP="00610A1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dditional file 1: </w:t>
      </w:r>
      <w:r w:rsidR="00E661FB" w:rsidRPr="00B87095">
        <w:rPr>
          <w:rFonts w:ascii="Arial" w:hAnsi="Arial" w:cs="Arial"/>
        </w:rPr>
        <w:t>Graphical abstract</w:t>
      </w:r>
      <w:r w:rsidR="00E1576B">
        <w:rPr>
          <w:rFonts w:ascii="Arial" w:hAnsi="Arial" w:cs="Arial"/>
        </w:rPr>
        <w:t>.</w:t>
      </w:r>
    </w:p>
    <w:p w14:paraId="576D87FC" w14:textId="3F6D4095" w:rsidR="00E661FB" w:rsidRPr="00B979D1" w:rsidRDefault="00E661FB" w:rsidP="00610A15">
      <w:pPr>
        <w:spacing w:line="480" w:lineRule="auto"/>
        <w:rPr>
          <w:rFonts w:ascii="Arial" w:hAnsi="Arial" w:cs="Arial"/>
        </w:rPr>
      </w:pPr>
      <w:r w:rsidRPr="00B979D1">
        <w:rPr>
          <w:rFonts w:ascii="Arial" w:hAnsi="Arial" w:cs="Arial"/>
          <w:noProof/>
        </w:rPr>
        <w:drawing>
          <wp:inline distT="0" distB="0" distL="0" distR="0" wp14:anchorId="1CF954EA" wp14:editId="457A27BA">
            <wp:extent cx="4509023" cy="795337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806" cy="7977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81D94D" w14:textId="77777777" w:rsidR="00FC05A1" w:rsidRDefault="00FC05A1" w:rsidP="00610A15">
      <w:pPr>
        <w:spacing w:after="0" w:line="480" w:lineRule="auto"/>
        <w:rPr>
          <w:rFonts w:ascii="Arial" w:hAnsi="Arial" w:cs="Arial"/>
          <w:b/>
          <w:bCs/>
        </w:rPr>
      </w:pPr>
    </w:p>
    <w:p w14:paraId="74CD949B" w14:textId="16B85AD8" w:rsidR="00B87095" w:rsidRDefault="00B87095" w:rsidP="00610A1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Additional file 2: </w:t>
      </w:r>
      <w:r w:rsidR="00CB309A" w:rsidRPr="00E1576B">
        <w:rPr>
          <w:rFonts w:ascii="Arial" w:hAnsi="Arial" w:cs="Arial"/>
        </w:rPr>
        <w:t xml:space="preserve">Enrolling </w:t>
      </w:r>
      <w:r w:rsidR="000D4E6D" w:rsidRPr="00E1576B">
        <w:rPr>
          <w:rFonts w:ascii="Arial" w:hAnsi="Arial" w:cs="Arial"/>
        </w:rPr>
        <w:t>centres</w:t>
      </w:r>
      <w:r w:rsidR="00CB309A" w:rsidRPr="00E1576B">
        <w:rPr>
          <w:rFonts w:ascii="Arial" w:hAnsi="Arial" w:cs="Arial"/>
        </w:rPr>
        <w:t xml:space="preserve"> and PIs</w:t>
      </w:r>
      <w:r w:rsidR="00E1576B">
        <w:rPr>
          <w:rFonts w:ascii="Arial" w:hAnsi="Arial" w:cs="Arial"/>
        </w:rPr>
        <w:t>.</w:t>
      </w:r>
      <w:r w:rsidR="00CB309A" w:rsidRPr="00B979D1">
        <w:rPr>
          <w:rFonts w:ascii="Arial" w:hAnsi="Arial" w:cs="Arial"/>
        </w:rPr>
        <w:t xml:space="preserve"> </w:t>
      </w:r>
    </w:p>
    <w:p w14:paraId="42061316" w14:textId="7F7A29DD" w:rsidR="00CB309A" w:rsidRPr="00B979D1" w:rsidRDefault="00CB309A" w:rsidP="00610A15">
      <w:pPr>
        <w:spacing w:after="0" w:line="480" w:lineRule="auto"/>
        <w:rPr>
          <w:rFonts w:ascii="Arial" w:hAnsi="Arial" w:cs="Arial"/>
        </w:rPr>
      </w:pPr>
      <w:r w:rsidRPr="00B979D1">
        <w:rPr>
          <w:rFonts w:ascii="Arial" w:hAnsi="Arial" w:cs="Arial"/>
        </w:rPr>
        <w:t xml:space="preserve">Albert Baker, Lynchburg Pulmonary Associates, Lynchburg, VA; Debabrata Bandyopadhyay, University of South Florida, Tampa, FL; Scott Beegle, Albany Medical Center, Albany, NY; John A Belperio, University of California Los Angeles, Los Angeles, CA; Domingo Chardon, Ponce Research Institute, Ponce, Puerto Rico; Rany Condos, NYU Medical Center, New York, NY; Daniel Dilling, Loyola University Health System, Maywood, IL; Jane </w:t>
      </w:r>
      <w:proofErr w:type="spellStart"/>
      <w:r w:rsidRPr="00B979D1">
        <w:rPr>
          <w:rFonts w:ascii="Arial" w:hAnsi="Arial" w:cs="Arial"/>
        </w:rPr>
        <w:t>Dematte</w:t>
      </w:r>
      <w:proofErr w:type="spellEnd"/>
      <w:r w:rsidRPr="00B979D1">
        <w:rPr>
          <w:rFonts w:ascii="Arial" w:hAnsi="Arial" w:cs="Arial"/>
        </w:rPr>
        <w:t xml:space="preserve">, Northwestern University, Evanston, IL; John Fitzgerald, UT Southwestern Medical Center, Dallas, TX; Kevin R Flaherty, University of Michigan, Ann Arbor, MI; Reginald Fowler, Salem Chest and Southeastern Clinical Research Center, Winston-Salem, NC; Mridu Gulati, Yale School of Medicine, New Haven, CT; Nishant Gupta, University of Cincinnati Medical Center, Cincinnati, OH; Amy Hajari Case, Piedmont Healthcare, </w:t>
      </w:r>
      <w:r w:rsidR="00EB7B08">
        <w:rPr>
          <w:rFonts w:ascii="Arial" w:hAnsi="Arial" w:cs="Arial"/>
        </w:rPr>
        <w:t>Austell</w:t>
      </w:r>
      <w:r w:rsidRPr="00B979D1">
        <w:rPr>
          <w:rFonts w:ascii="Arial" w:hAnsi="Arial" w:cs="Arial"/>
        </w:rPr>
        <w:t xml:space="preserve">, GA; Mark Hamblin, University of Kansas, </w:t>
      </w:r>
      <w:r w:rsidR="00EB7B08">
        <w:rPr>
          <w:rFonts w:ascii="Arial" w:hAnsi="Arial" w:cs="Arial"/>
        </w:rPr>
        <w:t>Lawrence</w:t>
      </w:r>
      <w:r w:rsidRPr="00B979D1">
        <w:rPr>
          <w:rFonts w:ascii="Arial" w:hAnsi="Arial" w:cs="Arial"/>
        </w:rPr>
        <w:t xml:space="preserve">, KS; David Hotchkin, The Oregon Clinic, Portland, OR; Robert J Kaner, Weill Cornell Medical College, New York, NY; Jad </w:t>
      </w:r>
      <w:proofErr w:type="spellStart"/>
      <w:r w:rsidRPr="00B979D1">
        <w:rPr>
          <w:rFonts w:ascii="Arial" w:hAnsi="Arial" w:cs="Arial"/>
        </w:rPr>
        <w:t>Kebbe</w:t>
      </w:r>
      <w:proofErr w:type="spellEnd"/>
      <w:r w:rsidRPr="00B979D1">
        <w:rPr>
          <w:rFonts w:ascii="Arial" w:hAnsi="Arial" w:cs="Arial"/>
        </w:rPr>
        <w:t xml:space="preserve">, University of Oklahoma, </w:t>
      </w:r>
      <w:r w:rsidR="00EB7B08">
        <w:rPr>
          <w:rFonts w:ascii="Arial" w:hAnsi="Arial" w:cs="Arial"/>
        </w:rPr>
        <w:t>Norman</w:t>
      </w:r>
      <w:r w:rsidRPr="00B979D1">
        <w:rPr>
          <w:rFonts w:ascii="Arial" w:hAnsi="Arial" w:cs="Arial"/>
        </w:rPr>
        <w:t xml:space="preserve">, OK; Hyun J Kim, University of Minnesota, Minneapolis, MN; Marta </w:t>
      </w:r>
      <w:proofErr w:type="spellStart"/>
      <w:r w:rsidRPr="00B979D1">
        <w:rPr>
          <w:rFonts w:ascii="Arial" w:hAnsi="Arial" w:cs="Arial"/>
        </w:rPr>
        <w:t>Kokoszynska</w:t>
      </w:r>
      <w:proofErr w:type="spellEnd"/>
      <w:r w:rsidRPr="00B979D1">
        <w:rPr>
          <w:rFonts w:ascii="Arial" w:hAnsi="Arial" w:cs="Arial"/>
        </w:rPr>
        <w:t xml:space="preserve">, University of Vermont Lung Center, Colchester, VT; Lisa H Lancaster, Vanderbilt University Medical Center, Nashville, TN; Joseph A Lasky, Tulane University, New Orleans, LA; Doug Lee, Wilmington Health and PMG Research, Wilmington, NC; Timothy </w:t>
      </w:r>
      <w:proofErr w:type="spellStart"/>
      <w:r w:rsidRPr="00B979D1">
        <w:rPr>
          <w:rFonts w:ascii="Arial" w:hAnsi="Arial" w:cs="Arial"/>
        </w:rPr>
        <w:t>Liesching</w:t>
      </w:r>
      <w:proofErr w:type="spellEnd"/>
      <w:r w:rsidRPr="00B979D1">
        <w:rPr>
          <w:rFonts w:ascii="Arial" w:hAnsi="Arial" w:cs="Arial"/>
        </w:rPr>
        <w:t xml:space="preserve">, Lahey Clinic, Burlington, MA; Randolph Lipchik, Froedtert &amp; The Medical College of Wisconsin Community Physicians, Milwaukee, WI; L Jason Lobo, UNC Chapel Hill, Chapel Hill, NC; Tracy R Luckhardt, University of Alabama at Birmingham, Birmingham, AL; Yolanda Mageto, Baylor University Medical Center at Dallas, Dallas, TX; Toby M Maher, University of Southern California, Los Angeles, CA; Lake Morrison, Duke University Medical Center, Durham, NC; Andrew Namen, Wake Forest University, Winston Salem, NC; Tessy Paul, University of Virginia, Charlottesville, VA; Mary Porteous, University of Pennsylvania, Philadelphia, PA; Rishi Raj, Stanford University, Stanford, CA; Murali Ramaswamy, </w:t>
      </w:r>
      <w:proofErr w:type="spellStart"/>
      <w:r w:rsidRPr="00B979D1">
        <w:rPr>
          <w:rFonts w:ascii="Arial" w:hAnsi="Arial" w:cs="Arial"/>
        </w:rPr>
        <w:t>PulmonIx</w:t>
      </w:r>
      <w:proofErr w:type="spellEnd"/>
      <w:r w:rsidRPr="00B979D1">
        <w:rPr>
          <w:rFonts w:ascii="Arial" w:hAnsi="Arial" w:cs="Arial"/>
        </w:rPr>
        <w:t xml:space="preserve"> LLC, Greensboro, NC; Jesse Roman, Thomas Jefferson University, Philadelphia, PA; Ivan Rosas, Baylor College of Medicine, Houston, TX; Tonya Russell, Washington University, St. Louis, MO; Zeenat Safdar, Houston Methodist Lung Center, Houston, TX; </w:t>
      </w:r>
      <w:r w:rsidRPr="00B979D1">
        <w:rPr>
          <w:rFonts w:ascii="Arial" w:hAnsi="Arial" w:cs="Arial"/>
        </w:rPr>
        <w:lastRenderedPageBreak/>
        <w:t>Namita Sood, University of California, Davis, Davis, CA; Brian Southern, Cleveland Clinic, Cleveland, OH; Mary E Strek, University of Chicago, Chicago, IL; Srihari Veeraraghavan, Emory University, Atlanta, GA; Rajat Walia, St. Joseph’s Hospital, Phoenix, AZ; Timothy PM Whelan, Medical University of South Carolina, Charleston, SC.</w:t>
      </w:r>
    </w:p>
    <w:p w14:paraId="57090564" w14:textId="77777777" w:rsidR="00CB309A" w:rsidRPr="00B979D1" w:rsidRDefault="00CB309A" w:rsidP="00610A15">
      <w:pPr>
        <w:spacing w:line="480" w:lineRule="auto"/>
        <w:rPr>
          <w:rFonts w:ascii="Arial" w:hAnsi="Arial" w:cs="Arial"/>
        </w:rPr>
      </w:pPr>
      <w:r w:rsidRPr="00B979D1">
        <w:rPr>
          <w:rFonts w:ascii="Arial" w:hAnsi="Arial" w:cs="Arial"/>
        </w:rPr>
        <w:br w:type="page"/>
      </w:r>
    </w:p>
    <w:p w14:paraId="0AB000DC" w14:textId="08A86EB7" w:rsidR="00B369AB" w:rsidRPr="00B979D1" w:rsidRDefault="00E1576B" w:rsidP="00610A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Additional file 3: </w:t>
      </w:r>
      <w:r w:rsidR="00B369AB" w:rsidRPr="00B979D1">
        <w:rPr>
          <w:rFonts w:ascii="Arial" w:hAnsi="Arial" w:cs="Arial"/>
        </w:rPr>
        <w:t xml:space="preserve">Immunosuppressant or cytotoxic therapies </w:t>
      </w:r>
      <w:r w:rsidR="002C21E7" w:rsidRPr="00B979D1">
        <w:rPr>
          <w:rFonts w:ascii="Arial" w:hAnsi="Arial" w:cs="Arial"/>
        </w:rPr>
        <w:t>received</w:t>
      </w:r>
      <w:r w:rsidR="00B369AB" w:rsidRPr="00B979D1">
        <w:rPr>
          <w:rFonts w:ascii="Arial" w:hAnsi="Arial" w:cs="Arial"/>
        </w:rPr>
        <w:t xml:space="preserve"> at </w:t>
      </w:r>
      <w:r w:rsidR="000D4E6D" w:rsidRPr="00B979D1">
        <w:rPr>
          <w:rFonts w:ascii="Arial" w:hAnsi="Arial" w:cs="Arial"/>
        </w:rPr>
        <w:t>enrolment</w:t>
      </w:r>
      <w:r w:rsidR="00B369AB" w:rsidRPr="00B979D1">
        <w:rPr>
          <w:rFonts w:ascii="Arial" w:hAnsi="Arial" w:cs="Arial"/>
        </w:rPr>
        <w:t xml:space="preserve"> into the ILD-PRO Regis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C21E7" w:rsidRPr="00B979D1" w14:paraId="676F00E1" w14:textId="77777777" w:rsidTr="002C21E7">
        <w:tc>
          <w:tcPr>
            <w:tcW w:w="5807" w:type="dxa"/>
          </w:tcPr>
          <w:p w14:paraId="77A86198" w14:textId="77777777" w:rsidR="002C21E7" w:rsidRPr="00B979D1" w:rsidRDefault="002C21E7" w:rsidP="00610A1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209" w:type="dxa"/>
          </w:tcPr>
          <w:p w14:paraId="11B4FD88" w14:textId="185507C9" w:rsidR="002C21E7" w:rsidRPr="00B979D1" w:rsidRDefault="00235D19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n</w:t>
            </w:r>
            <w:r w:rsidR="002C21E7" w:rsidRPr="00B979D1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2C21E7" w:rsidRPr="00B979D1" w14:paraId="5B3D4669" w14:textId="77777777" w:rsidTr="002C21E7">
        <w:tc>
          <w:tcPr>
            <w:tcW w:w="5807" w:type="dxa"/>
          </w:tcPr>
          <w:p w14:paraId="621D2DC2" w14:textId="0C2C9241" w:rsidR="002C21E7" w:rsidRPr="00B979D1" w:rsidRDefault="002C21E7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Patients with data on type of immunosuppressive or cytotoxic therapy </w:t>
            </w:r>
          </w:p>
        </w:tc>
        <w:tc>
          <w:tcPr>
            <w:tcW w:w="3209" w:type="dxa"/>
          </w:tcPr>
          <w:p w14:paraId="147157AD" w14:textId="4E7B64F9" w:rsidR="002C21E7" w:rsidRPr="00B979D1" w:rsidRDefault="002C21E7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98 (100)</w:t>
            </w:r>
          </w:p>
        </w:tc>
      </w:tr>
      <w:tr w:rsidR="002C21E7" w:rsidRPr="00B979D1" w14:paraId="263F9A3C" w14:textId="77777777" w:rsidTr="002C21E7">
        <w:tc>
          <w:tcPr>
            <w:tcW w:w="5807" w:type="dxa"/>
          </w:tcPr>
          <w:p w14:paraId="58C31DAF" w14:textId="0963A502" w:rsidR="002C21E7" w:rsidRPr="00B979D1" w:rsidRDefault="002C21E7" w:rsidP="00610A15">
            <w:pPr>
              <w:spacing w:line="480" w:lineRule="auto"/>
              <w:ind w:firstLine="313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Mycophenolate mofetil</w:t>
            </w:r>
          </w:p>
        </w:tc>
        <w:tc>
          <w:tcPr>
            <w:tcW w:w="3209" w:type="dxa"/>
          </w:tcPr>
          <w:p w14:paraId="50569FDC" w14:textId="2156FD29" w:rsidR="002C21E7" w:rsidRPr="00B979D1" w:rsidRDefault="002C21E7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1 (51.0)</w:t>
            </w:r>
          </w:p>
        </w:tc>
      </w:tr>
      <w:tr w:rsidR="002C21E7" w:rsidRPr="00B979D1" w14:paraId="731F5A5C" w14:textId="77777777" w:rsidTr="002C21E7">
        <w:tc>
          <w:tcPr>
            <w:tcW w:w="5807" w:type="dxa"/>
          </w:tcPr>
          <w:p w14:paraId="710CA511" w14:textId="4A19D058" w:rsidR="002C21E7" w:rsidRPr="00B979D1" w:rsidRDefault="002C21E7" w:rsidP="00610A15">
            <w:pPr>
              <w:tabs>
                <w:tab w:val="left" w:pos="3544"/>
              </w:tabs>
              <w:spacing w:line="480" w:lineRule="auto"/>
              <w:ind w:firstLine="313"/>
              <w:jc w:val="both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Azathioprine </w:t>
            </w:r>
          </w:p>
        </w:tc>
        <w:tc>
          <w:tcPr>
            <w:tcW w:w="3209" w:type="dxa"/>
          </w:tcPr>
          <w:p w14:paraId="0D258300" w14:textId="09E59DA2" w:rsidR="002C21E7" w:rsidRPr="00B979D1" w:rsidRDefault="002C21E7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5 (17.7)</w:t>
            </w:r>
          </w:p>
        </w:tc>
      </w:tr>
      <w:tr w:rsidR="002C21E7" w:rsidRPr="00B979D1" w14:paraId="5DBF2AB6" w14:textId="77777777" w:rsidTr="002C21E7">
        <w:tc>
          <w:tcPr>
            <w:tcW w:w="5807" w:type="dxa"/>
          </w:tcPr>
          <w:p w14:paraId="14DA6094" w14:textId="5CB72AF0" w:rsidR="002C21E7" w:rsidRPr="00B979D1" w:rsidRDefault="002C21E7" w:rsidP="00610A15">
            <w:pPr>
              <w:spacing w:line="480" w:lineRule="auto"/>
              <w:ind w:firstLine="313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Hydroxychloroquine</w:t>
            </w:r>
          </w:p>
        </w:tc>
        <w:tc>
          <w:tcPr>
            <w:tcW w:w="3209" w:type="dxa"/>
          </w:tcPr>
          <w:p w14:paraId="18B7C9A3" w14:textId="1FD3376C" w:rsidR="002C21E7" w:rsidRPr="00B979D1" w:rsidRDefault="002C21E7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8 (14.1)</w:t>
            </w:r>
          </w:p>
        </w:tc>
      </w:tr>
      <w:tr w:rsidR="002C21E7" w:rsidRPr="00B979D1" w14:paraId="3A373DA5" w14:textId="77777777" w:rsidTr="002C21E7">
        <w:tc>
          <w:tcPr>
            <w:tcW w:w="5807" w:type="dxa"/>
          </w:tcPr>
          <w:p w14:paraId="09D66050" w14:textId="6ADAF860" w:rsidR="002C21E7" w:rsidRPr="00B979D1" w:rsidRDefault="002C21E7" w:rsidP="00610A15">
            <w:pPr>
              <w:spacing w:line="480" w:lineRule="auto"/>
              <w:ind w:firstLine="313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3209" w:type="dxa"/>
          </w:tcPr>
          <w:p w14:paraId="00398886" w14:textId="6ACB4B9F" w:rsidR="002C21E7" w:rsidRPr="00B979D1" w:rsidRDefault="002C21E7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4 (17.2)</w:t>
            </w:r>
          </w:p>
        </w:tc>
      </w:tr>
    </w:tbl>
    <w:p w14:paraId="766C2D17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B8F05F0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60DCCBED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324BA100" w14:textId="1D1DAED9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16C973C8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8CAED99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10EDCCAE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6967B42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1C5E4081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566E7243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EB35A26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0ADEDF18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E1EF766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1D830757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67D3702B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7F5FB3BB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589B080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465F9A22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</w:pPr>
    </w:p>
    <w:p w14:paraId="646A3963" w14:textId="77777777" w:rsidR="00B369AB" w:rsidRPr="00B979D1" w:rsidRDefault="00B369AB" w:rsidP="00610A15">
      <w:pPr>
        <w:spacing w:after="0" w:line="480" w:lineRule="auto"/>
        <w:rPr>
          <w:rFonts w:ascii="Arial" w:hAnsi="Arial" w:cs="Arial"/>
        </w:rPr>
        <w:sectPr w:rsidR="00B369AB" w:rsidRPr="00B979D1" w:rsidSect="00B369AB">
          <w:footerReference w:type="even" r:id="rId9"/>
          <w:footerReference w:type="defaul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FF4358" w14:textId="2C5C52F4" w:rsidR="00C04A56" w:rsidRPr="00B979D1" w:rsidRDefault="00E1576B" w:rsidP="00610A1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Additional file 4</w:t>
      </w:r>
      <w:r w:rsidR="0046170B" w:rsidRPr="00B979D1">
        <w:rPr>
          <w:rFonts w:ascii="Arial" w:hAnsi="Arial" w:cs="Arial"/>
        </w:rPr>
        <w:t xml:space="preserve"> C</w:t>
      </w:r>
      <w:r w:rsidR="00C04A56" w:rsidRPr="00B979D1">
        <w:rPr>
          <w:rFonts w:ascii="Arial" w:hAnsi="Arial" w:cs="Arial"/>
        </w:rPr>
        <w:t xml:space="preserve">haracteristics </w:t>
      </w:r>
      <w:r w:rsidR="0046170B" w:rsidRPr="00B979D1">
        <w:rPr>
          <w:rFonts w:ascii="Arial" w:hAnsi="Arial" w:cs="Arial"/>
        </w:rPr>
        <w:t>that differ</w:t>
      </w:r>
      <w:r w:rsidR="008F76C7" w:rsidRPr="00B979D1">
        <w:rPr>
          <w:rFonts w:ascii="Arial" w:hAnsi="Arial" w:cs="Arial"/>
        </w:rPr>
        <w:t>ed</w:t>
      </w:r>
      <w:r w:rsidR="0046170B" w:rsidRPr="00B979D1">
        <w:rPr>
          <w:rFonts w:ascii="Arial" w:hAnsi="Arial" w:cs="Arial"/>
        </w:rPr>
        <w:t xml:space="preserve"> </w:t>
      </w:r>
      <w:r w:rsidR="008F76C7" w:rsidRPr="00B979D1">
        <w:rPr>
          <w:rFonts w:ascii="Arial" w:hAnsi="Arial" w:cs="Arial"/>
        </w:rPr>
        <w:t xml:space="preserve">significantly </w:t>
      </w:r>
      <w:r w:rsidR="0046170B" w:rsidRPr="00B979D1">
        <w:rPr>
          <w:rFonts w:ascii="Arial" w:hAnsi="Arial" w:cs="Arial"/>
        </w:rPr>
        <w:t xml:space="preserve">between patients with </w:t>
      </w:r>
      <w:r w:rsidR="00C04A56" w:rsidRPr="00B979D1">
        <w:rPr>
          <w:rFonts w:ascii="Arial" w:hAnsi="Arial" w:cs="Arial"/>
        </w:rPr>
        <w:t>shorter vs longer time</w:t>
      </w:r>
      <w:r w:rsidR="008F76C7" w:rsidRPr="00B979D1">
        <w:rPr>
          <w:rFonts w:ascii="Arial" w:hAnsi="Arial" w:cs="Arial"/>
        </w:rPr>
        <w:t>s</w:t>
      </w:r>
      <w:r w:rsidR="00C04A56" w:rsidRPr="00B979D1">
        <w:rPr>
          <w:rFonts w:ascii="Arial" w:hAnsi="Arial" w:cs="Arial"/>
        </w:rPr>
        <w:t xml:space="preserve"> from ILD diagnosis to </w:t>
      </w:r>
      <w:r w:rsidR="000D4E6D" w:rsidRPr="00B979D1">
        <w:rPr>
          <w:rFonts w:ascii="Arial" w:hAnsi="Arial" w:cs="Arial"/>
        </w:rPr>
        <w:t>enrolment</w:t>
      </w:r>
      <w:r w:rsidR="00C04A56" w:rsidRPr="00B979D1">
        <w:rPr>
          <w:rFonts w:ascii="Arial" w:hAnsi="Arial" w:cs="Arial"/>
        </w:rPr>
        <w:t xml:space="preserve"> </w:t>
      </w:r>
      <w:r w:rsidR="003A3EF9" w:rsidRPr="00B979D1">
        <w:rPr>
          <w:rFonts w:ascii="Arial" w:hAnsi="Arial" w:cs="Arial"/>
        </w:rPr>
        <w:t xml:space="preserve">into the ILD-PRO Registry.  </w:t>
      </w:r>
    </w:p>
    <w:tbl>
      <w:tblPr>
        <w:tblStyle w:val="TableGrid"/>
        <w:tblW w:w="4876" w:type="pct"/>
        <w:tblLook w:val="04A0" w:firstRow="1" w:lastRow="0" w:firstColumn="1" w:lastColumn="0" w:noHBand="0" w:noVBand="1"/>
      </w:tblPr>
      <w:tblGrid>
        <w:gridCol w:w="4787"/>
        <w:gridCol w:w="3428"/>
        <w:gridCol w:w="3401"/>
        <w:gridCol w:w="1986"/>
      </w:tblGrid>
      <w:tr w:rsidR="005A383C" w:rsidRPr="00B979D1" w14:paraId="55E7FA9E" w14:textId="0D05B0A9" w:rsidTr="007C6A1C">
        <w:trPr>
          <w:trHeight w:val="260"/>
        </w:trPr>
        <w:tc>
          <w:tcPr>
            <w:tcW w:w="1760" w:type="pct"/>
          </w:tcPr>
          <w:p w14:paraId="19BD2FC1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bookmarkStart w:id="1" w:name="_Hlk129947696"/>
          </w:p>
        </w:tc>
        <w:tc>
          <w:tcPr>
            <w:tcW w:w="1260" w:type="pct"/>
          </w:tcPr>
          <w:p w14:paraId="09DDB118" w14:textId="4A711A91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 xml:space="preserve">Shorter time between ILD diagnosis and </w:t>
            </w:r>
            <w:r w:rsidR="000D4E6D" w:rsidRPr="00B979D1">
              <w:rPr>
                <w:rFonts w:ascii="Arial" w:hAnsi="Arial" w:cs="Arial"/>
                <w:b/>
                <w:bCs/>
              </w:rPr>
              <w:t>enrolment</w:t>
            </w:r>
            <w:r w:rsidRPr="00B979D1">
              <w:rPr>
                <w:rFonts w:ascii="Arial" w:hAnsi="Arial" w:cs="Arial"/>
                <w:b/>
                <w:bCs/>
              </w:rPr>
              <w:t xml:space="preserve"> (&lt;732 days) (n=208)</w:t>
            </w:r>
          </w:p>
        </w:tc>
        <w:tc>
          <w:tcPr>
            <w:tcW w:w="1250" w:type="pct"/>
          </w:tcPr>
          <w:p w14:paraId="18DF9F1E" w14:textId="70013AA2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 xml:space="preserve">Longer time between ILD diagnosis and </w:t>
            </w:r>
            <w:r w:rsidR="000D4E6D" w:rsidRPr="00B979D1">
              <w:rPr>
                <w:rFonts w:ascii="Arial" w:hAnsi="Arial" w:cs="Arial"/>
                <w:b/>
                <w:bCs/>
              </w:rPr>
              <w:t>enrolment</w:t>
            </w:r>
            <w:r w:rsidRPr="00B979D1">
              <w:rPr>
                <w:rFonts w:ascii="Arial" w:hAnsi="Arial" w:cs="Arial"/>
                <w:b/>
                <w:bCs/>
              </w:rPr>
              <w:t xml:space="preserve"> (&gt;732 days) (n=208)</w:t>
            </w:r>
          </w:p>
        </w:tc>
        <w:tc>
          <w:tcPr>
            <w:tcW w:w="730" w:type="pct"/>
          </w:tcPr>
          <w:p w14:paraId="2E570C27" w14:textId="769C050F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A383C" w:rsidRPr="00B979D1" w14:paraId="43BBEBA6" w14:textId="5C79F5F4" w:rsidTr="007C6A1C">
        <w:trPr>
          <w:trHeight w:val="506"/>
        </w:trPr>
        <w:tc>
          <w:tcPr>
            <w:tcW w:w="4270" w:type="pct"/>
            <w:gridSpan w:val="3"/>
          </w:tcPr>
          <w:p w14:paraId="10F936E7" w14:textId="388BC356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730" w:type="pct"/>
          </w:tcPr>
          <w:p w14:paraId="4DDD7DE9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5A383C" w:rsidRPr="00B979D1" w14:paraId="4D1AF163" w14:textId="45343F8B" w:rsidTr="007C6A1C">
        <w:trPr>
          <w:trHeight w:val="492"/>
        </w:trPr>
        <w:tc>
          <w:tcPr>
            <w:tcW w:w="1760" w:type="pct"/>
          </w:tcPr>
          <w:p w14:paraId="1B4C0DD5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emale</w:t>
            </w:r>
          </w:p>
        </w:tc>
        <w:tc>
          <w:tcPr>
            <w:tcW w:w="1260" w:type="pct"/>
          </w:tcPr>
          <w:p w14:paraId="6337266F" w14:textId="498EF173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6 (51.0)</w:t>
            </w:r>
          </w:p>
        </w:tc>
        <w:tc>
          <w:tcPr>
            <w:tcW w:w="1250" w:type="pct"/>
          </w:tcPr>
          <w:p w14:paraId="4DD3B030" w14:textId="29A7FC41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35 (65.2)</w:t>
            </w:r>
          </w:p>
        </w:tc>
        <w:tc>
          <w:tcPr>
            <w:tcW w:w="730" w:type="pct"/>
          </w:tcPr>
          <w:p w14:paraId="0076808E" w14:textId="646465AD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03</w:t>
            </w:r>
          </w:p>
        </w:tc>
      </w:tr>
      <w:tr w:rsidR="005A383C" w:rsidRPr="00B979D1" w14:paraId="48CF2DCA" w14:textId="5D2E7EE2" w:rsidTr="007C6A1C">
        <w:trPr>
          <w:trHeight w:val="492"/>
        </w:trPr>
        <w:tc>
          <w:tcPr>
            <w:tcW w:w="1760" w:type="pct"/>
          </w:tcPr>
          <w:p w14:paraId="1DAB358A" w14:textId="3A091507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 xml:space="preserve">Inclusion criteria re: ILD progression </w:t>
            </w:r>
          </w:p>
        </w:tc>
        <w:tc>
          <w:tcPr>
            <w:tcW w:w="1260" w:type="pct"/>
          </w:tcPr>
          <w:p w14:paraId="282F4139" w14:textId="6799EB5B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0C663A17" w14:textId="4F0235DA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0" w:type="pct"/>
          </w:tcPr>
          <w:p w14:paraId="5BC67FE3" w14:textId="77777777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763BD737" w14:textId="69252052" w:rsidTr="007C6A1C">
        <w:trPr>
          <w:trHeight w:val="506"/>
        </w:trPr>
        <w:tc>
          <w:tcPr>
            <w:tcW w:w="1760" w:type="pct"/>
          </w:tcPr>
          <w:p w14:paraId="4F1C8961" w14:textId="6682A10D" w:rsidR="00AD244C" w:rsidRPr="00B979D1" w:rsidRDefault="00AD244C" w:rsidP="00610A15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Relative decline in FVC % predicted ≥10%</w:t>
            </w:r>
          </w:p>
        </w:tc>
        <w:tc>
          <w:tcPr>
            <w:tcW w:w="1260" w:type="pct"/>
          </w:tcPr>
          <w:p w14:paraId="6C74BF96" w14:textId="4DEA4A9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93 (44.7)</w:t>
            </w:r>
          </w:p>
        </w:tc>
        <w:tc>
          <w:tcPr>
            <w:tcW w:w="1250" w:type="pct"/>
          </w:tcPr>
          <w:p w14:paraId="14720BD0" w14:textId="3885E51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21 (58.2)</w:t>
            </w:r>
          </w:p>
        </w:tc>
        <w:tc>
          <w:tcPr>
            <w:tcW w:w="730" w:type="pct"/>
            <w:vMerge w:val="restart"/>
          </w:tcPr>
          <w:p w14:paraId="5055E977" w14:textId="12627EC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55821572" w14:textId="0AEA67DB" w:rsidTr="007C6A1C">
        <w:trPr>
          <w:trHeight w:val="492"/>
        </w:trPr>
        <w:tc>
          <w:tcPr>
            <w:tcW w:w="1760" w:type="pct"/>
          </w:tcPr>
          <w:p w14:paraId="64835F08" w14:textId="7F776F39" w:rsidR="00AD244C" w:rsidRPr="00B979D1" w:rsidRDefault="00AD244C" w:rsidP="00610A15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Relative decline in </w:t>
            </w:r>
            <w:proofErr w:type="spellStart"/>
            <w:r w:rsidRPr="00B979D1">
              <w:rPr>
                <w:rFonts w:ascii="Arial" w:hAnsi="Arial" w:cs="Arial"/>
              </w:rPr>
              <w:t>DLco</w:t>
            </w:r>
            <w:proofErr w:type="spellEnd"/>
            <w:r w:rsidRPr="00B979D1">
              <w:rPr>
                <w:rFonts w:ascii="Arial" w:hAnsi="Arial" w:cs="Arial"/>
              </w:rPr>
              <w:t xml:space="preserve"> % predicted ≥10%</w:t>
            </w:r>
          </w:p>
        </w:tc>
        <w:tc>
          <w:tcPr>
            <w:tcW w:w="1260" w:type="pct"/>
          </w:tcPr>
          <w:p w14:paraId="4FD87299" w14:textId="41FE132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9 (18.8)</w:t>
            </w:r>
          </w:p>
        </w:tc>
        <w:tc>
          <w:tcPr>
            <w:tcW w:w="1250" w:type="pct"/>
          </w:tcPr>
          <w:p w14:paraId="548D8DB4" w14:textId="27DF5EA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5 (16.8)</w:t>
            </w:r>
          </w:p>
        </w:tc>
        <w:tc>
          <w:tcPr>
            <w:tcW w:w="730" w:type="pct"/>
            <w:vMerge/>
          </w:tcPr>
          <w:p w14:paraId="5D9EE611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70194695" w14:textId="33ED0C25" w:rsidTr="007C6A1C">
        <w:trPr>
          <w:trHeight w:val="1001"/>
        </w:trPr>
        <w:tc>
          <w:tcPr>
            <w:tcW w:w="1760" w:type="pct"/>
          </w:tcPr>
          <w:p w14:paraId="1C3D560F" w14:textId="53B378DF" w:rsidR="00AD244C" w:rsidRPr="00B979D1" w:rsidRDefault="00AD244C" w:rsidP="00610A15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Relative decline in FVC % predicted ≥5–&lt;10% plus worsened respiratory symptoms</w:t>
            </w:r>
          </w:p>
        </w:tc>
        <w:tc>
          <w:tcPr>
            <w:tcW w:w="1260" w:type="pct"/>
          </w:tcPr>
          <w:p w14:paraId="46E8BD7E" w14:textId="0122AE4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9 (9.1)</w:t>
            </w:r>
          </w:p>
        </w:tc>
        <w:tc>
          <w:tcPr>
            <w:tcW w:w="1250" w:type="pct"/>
          </w:tcPr>
          <w:p w14:paraId="2F5F24F3" w14:textId="1F15E11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8 (13.5)</w:t>
            </w:r>
          </w:p>
        </w:tc>
        <w:tc>
          <w:tcPr>
            <w:tcW w:w="730" w:type="pct"/>
            <w:vMerge/>
          </w:tcPr>
          <w:p w14:paraId="27F7A57C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78D2B0BC" w14:textId="629448CE" w:rsidTr="007C6A1C">
        <w:trPr>
          <w:trHeight w:val="1001"/>
        </w:trPr>
        <w:tc>
          <w:tcPr>
            <w:tcW w:w="1760" w:type="pct"/>
          </w:tcPr>
          <w:p w14:paraId="70BC6312" w14:textId="5802405B" w:rsidR="00AD244C" w:rsidRPr="00B979D1" w:rsidRDefault="00AD244C" w:rsidP="00610A15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Relative decline in FVC % predicted ≥5–&lt;10% plus increased extent of fibrotic changes on HRCT</w:t>
            </w:r>
          </w:p>
        </w:tc>
        <w:tc>
          <w:tcPr>
            <w:tcW w:w="1260" w:type="pct"/>
          </w:tcPr>
          <w:p w14:paraId="38F0BF4A" w14:textId="41B3A89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4 (1.9)</w:t>
            </w:r>
          </w:p>
        </w:tc>
        <w:tc>
          <w:tcPr>
            <w:tcW w:w="1250" w:type="pct"/>
          </w:tcPr>
          <w:p w14:paraId="73DCCDDE" w14:textId="414DCAA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 (1.4)</w:t>
            </w:r>
          </w:p>
        </w:tc>
        <w:tc>
          <w:tcPr>
            <w:tcW w:w="730" w:type="pct"/>
            <w:vMerge/>
          </w:tcPr>
          <w:p w14:paraId="6DBA00F7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705C2EDF" w14:textId="13C406C8" w:rsidTr="007C6A1C">
        <w:trPr>
          <w:trHeight w:val="1001"/>
        </w:trPr>
        <w:tc>
          <w:tcPr>
            <w:tcW w:w="1760" w:type="pct"/>
          </w:tcPr>
          <w:p w14:paraId="45D31C80" w14:textId="729ECD1F" w:rsidR="00AD244C" w:rsidRPr="00B979D1" w:rsidRDefault="00AD244C" w:rsidP="00610A15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Worsened respiratory symptoms plus increased extent of fibrotic changes on HRCT</w:t>
            </w:r>
          </w:p>
        </w:tc>
        <w:tc>
          <w:tcPr>
            <w:tcW w:w="1260" w:type="pct"/>
          </w:tcPr>
          <w:p w14:paraId="48234D3F" w14:textId="225912D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3 (25.5)</w:t>
            </w:r>
          </w:p>
        </w:tc>
        <w:tc>
          <w:tcPr>
            <w:tcW w:w="1250" w:type="pct"/>
          </w:tcPr>
          <w:p w14:paraId="65726366" w14:textId="5C922C1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1 (10.1)</w:t>
            </w:r>
          </w:p>
        </w:tc>
        <w:tc>
          <w:tcPr>
            <w:tcW w:w="730" w:type="pct"/>
            <w:vMerge/>
          </w:tcPr>
          <w:p w14:paraId="6244F4A8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383C" w:rsidRPr="00B979D1" w14:paraId="07DE3823" w14:textId="0A6AAE3F" w:rsidTr="007C6A1C">
        <w:trPr>
          <w:trHeight w:val="506"/>
        </w:trPr>
        <w:tc>
          <w:tcPr>
            <w:tcW w:w="1760" w:type="pct"/>
          </w:tcPr>
          <w:p w14:paraId="68947543" w14:textId="3BB19B34" w:rsidR="005A383C" w:rsidRPr="00B979D1" w:rsidRDefault="005A383C" w:rsidP="00610A15">
            <w:pPr>
              <w:spacing w:line="480" w:lineRule="auto"/>
              <w:ind w:left="22" w:hanging="22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lastRenderedPageBreak/>
              <w:t>Lung function</w:t>
            </w:r>
          </w:p>
        </w:tc>
        <w:tc>
          <w:tcPr>
            <w:tcW w:w="1260" w:type="pct"/>
          </w:tcPr>
          <w:p w14:paraId="5F12AEFF" w14:textId="77777777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540CBDE7" w14:textId="77777777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0" w:type="pct"/>
          </w:tcPr>
          <w:p w14:paraId="39AB58DD" w14:textId="77777777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383C" w:rsidRPr="00B979D1" w14:paraId="414A210A" w14:textId="7D7CF60A" w:rsidTr="007C6A1C">
        <w:trPr>
          <w:trHeight w:val="492"/>
        </w:trPr>
        <w:tc>
          <w:tcPr>
            <w:tcW w:w="1760" w:type="pct"/>
          </w:tcPr>
          <w:p w14:paraId="0DAAC008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VC, L</w:t>
            </w:r>
          </w:p>
        </w:tc>
        <w:tc>
          <w:tcPr>
            <w:tcW w:w="1260" w:type="pct"/>
          </w:tcPr>
          <w:p w14:paraId="0A6D4BA8" w14:textId="5C7379E3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.2 (1.7, 2.9)</w:t>
            </w:r>
          </w:p>
        </w:tc>
        <w:tc>
          <w:tcPr>
            <w:tcW w:w="1250" w:type="pct"/>
          </w:tcPr>
          <w:p w14:paraId="6C34D130" w14:textId="6D6FBAF5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.0 (1.6, 2.4)</w:t>
            </w:r>
          </w:p>
        </w:tc>
        <w:tc>
          <w:tcPr>
            <w:tcW w:w="730" w:type="pct"/>
          </w:tcPr>
          <w:p w14:paraId="3DF7E315" w14:textId="6D40D5FD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5A383C" w:rsidRPr="00B979D1" w14:paraId="1BCCB0EF" w14:textId="69CF636F" w:rsidTr="007C6A1C">
        <w:trPr>
          <w:trHeight w:val="492"/>
        </w:trPr>
        <w:tc>
          <w:tcPr>
            <w:tcW w:w="1760" w:type="pct"/>
          </w:tcPr>
          <w:p w14:paraId="0783AA8E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EV</w:t>
            </w:r>
            <w:r w:rsidRPr="00B979D1">
              <w:rPr>
                <w:rFonts w:ascii="Arial" w:hAnsi="Arial" w:cs="Arial"/>
                <w:vertAlign w:val="subscript"/>
              </w:rPr>
              <w:t>1</w:t>
            </w:r>
            <w:r w:rsidRPr="00B979D1">
              <w:rPr>
                <w:rFonts w:ascii="Arial" w:hAnsi="Arial" w:cs="Arial"/>
              </w:rPr>
              <w:t>, L</w:t>
            </w:r>
          </w:p>
        </w:tc>
        <w:tc>
          <w:tcPr>
            <w:tcW w:w="1260" w:type="pct"/>
          </w:tcPr>
          <w:p w14:paraId="75631FC3" w14:textId="10C9E0A5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.8 (1.4, 2.3)</w:t>
            </w:r>
          </w:p>
        </w:tc>
        <w:tc>
          <w:tcPr>
            <w:tcW w:w="1250" w:type="pct"/>
          </w:tcPr>
          <w:p w14:paraId="367AB05D" w14:textId="57A36E7C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.5 (1.2, 2.0)</w:t>
            </w:r>
          </w:p>
        </w:tc>
        <w:tc>
          <w:tcPr>
            <w:tcW w:w="730" w:type="pct"/>
          </w:tcPr>
          <w:p w14:paraId="54268C1D" w14:textId="5124B798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5A383C" w:rsidRPr="00B979D1" w14:paraId="645C16F4" w14:textId="65DA18DD" w:rsidTr="007C6A1C">
        <w:trPr>
          <w:trHeight w:val="506"/>
        </w:trPr>
        <w:tc>
          <w:tcPr>
            <w:tcW w:w="1760" w:type="pct"/>
          </w:tcPr>
          <w:p w14:paraId="16AC8FCD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DLco</w:t>
            </w:r>
            <w:proofErr w:type="spellEnd"/>
            <w:r w:rsidRPr="00B979D1">
              <w:rPr>
                <w:rFonts w:ascii="Arial" w:hAnsi="Arial" w:cs="Arial"/>
              </w:rPr>
              <w:t>, mL/min/mmHg</w:t>
            </w:r>
          </w:p>
        </w:tc>
        <w:tc>
          <w:tcPr>
            <w:tcW w:w="1260" w:type="pct"/>
          </w:tcPr>
          <w:p w14:paraId="527D8434" w14:textId="0ED11370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.8 (8.3, 14.5)</w:t>
            </w:r>
          </w:p>
        </w:tc>
        <w:tc>
          <w:tcPr>
            <w:tcW w:w="1250" w:type="pct"/>
          </w:tcPr>
          <w:p w14:paraId="6E9EFCFB" w14:textId="32FECCF4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9.9 (7.4, 12.4)</w:t>
            </w:r>
          </w:p>
        </w:tc>
        <w:tc>
          <w:tcPr>
            <w:tcW w:w="730" w:type="pct"/>
          </w:tcPr>
          <w:p w14:paraId="7AF8B870" w14:textId="49626A1C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5A383C" w:rsidRPr="00B979D1" w14:paraId="41581FE6" w14:textId="32C89EF1" w:rsidTr="007C6A1C">
        <w:trPr>
          <w:trHeight w:val="492"/>
        </w:trPr>
        <w:tc>
          <w:tcPr>
            <w:tcW w:w="1760" w:type="pct"/>
          </w:tcPr>
          <w:p w14:paraId="3BE96C87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DLco</w:t>
            </w:r>
            <w:proofErr w:type="spellEnd"/>
            <w:r w:rsidRPr="00B979D1">
              <w:rPr>
                <w:rFonts w:ascii="Arial" w:hAnsi="Arial" w:cs="Arial"/>
              </w:rPr>
              <w:t>, % predicted</w:t>
            </w:r>
          </w:p>
        </w:tc>
        <w:tc>
          <w:tcPr>
            <w:tcW w:w="1260" w:type="pct"/>
          </w:tcPr>
          <w:p w14:paraId="4FD9BA8B" w14:textId="3920360E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9.2 (30.5, 50.1)</w:t>
            </w:r>
          </w:p>
        </w:tc>
        <w:tc>
          <w:tcPr>
            <w:tcW w:w="1250" w:type="pct"/>
          </w:tcPr>
          <w:p w14:paraId="2DB9860B" w14:textId="1949C196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7.7 (29.3, 47.5)</w:t>
            </w:r>
          </w:p>
        </w:tc>
        <w:tc>
          <w:tcPr>
            <w:tcW w:w="730" w:type="pct"/>
          </w:tcPr>
          <w:p w14:paraId="55865FF0" w14:textId="7D30F5BB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35</w:t>
            </w:r>
          </w:p>
        </w:tc>
      </w:tr>
      <w:tr w:rsidR="005A383C" w:rsidRPr="00B979D1" w14:paraId="7F68983B" w14:textId="1F1B529B" w:rsidTr="007C6A1C">
        <w:trPr>
          <w:trHeight w:val="506"/>
        </w:trPr>
        <w:tc>
          <w:tcPr>
            <w:tcW w:w="4270" w:type="pct"/>
            <w:gridSpan w:val="3"/>
          </w:tcPr>
          <w:p w14:paraId="6CCC9477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Patient-reported outcomes</w:t>
            </w:r>
          </w:p>
        </w:tc>
        <w:tc>
          <w:tcPr>
            <w:tcW w:w="730" w:type="pct"/>
          </w:tcPr>
          <w:p w14:paraId="763CC4AB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5A383C" w:rsidRPr="00B979D1" w14:paraId="12DFF4FF" w14:textId="1451D573" w:rsidTr="007C6A1C">
        <w:trPr>
          <w:trHeight w:val="492"/>
        </w:trPr>
        <w:tc>
          <w:tcPr>
            <w:tcW w:w="1760" w:type="pct"/>
          </w:tcPr>
          <w:p w14:paraId="52D1F047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SGRQ activity score</w:t>
            </w:r>
          </w:p>
        </w:tc>
        <w:tc>
          <w:tcPr>
            <w:tcW w:w="1260" w:type="pct"/>
          </w:tcPr>
          <w:p w14:paraId="048E8E09" w14:textId="57C289A3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2.8 (51.0, 81.2)</w:t>
            </w:r>
          </w:p>
        </w:tc>
        <w:tc>
          <w:tcPr>
            <w:tcW w:w="1250" w:type="pct"/>
          </w:tcPr>
          <w:p w14:paraId="4A50A53D" w14:textId="08860C1A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8.3 (60.0, 85.8)</w:t>
            </w:r>
          </w:p>
        </w:tc>
        <w:tc>
          <w:tcPr>
            <w:tcW w:w="730" w:type="pct"/>
          </w:tcPr>
          <w:p w14:paraId="22766409" w14:textId="38CA6433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47</w:t>
            </w:r>
          </w:p>
        </w:tc>
      </w:tr>
      <w:tr w:rsidR="005A383C" w:rsidRPr="00B979D1" w14:paraId="728FE33F" w14:textId="32E87D25" w:rsidTr="007C6A1C">
        <w:trPr>
          <w:trHeight w:val="492"/>
        </w:trPr>
        <w:tc>
          <w:tcPr>
            <w:tcW w:w="4270" w:type="pct"/>
            <w:gridSpan w:val="3"/>
          </w:tcPr>
          <w:p w14:paraId="75F5D240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Comorbidities</w:t>
            </w:r>
          </w:p>
        </w:tc>
        <w:tc>
          <w:tcPr>
            <w:tcW w:w="730" w:type="pct"/>
          </w:tcPr>
          <w:p w14:paraId="1C15C00C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5A383C" w:rsidRPr="00B979D1" w14:paraId="2D4E4A6E" w14:textId="09754A67" w:rsidTr="007C6A1C">
        <w:trPr>
          <w:trHeight w:val="506"/>
        </w:trPr>
        <w:tc>
          <w:tcPr>
            <w:tcW w:w="1760" w:type="pct"/>
          </w:tcPr>
          <w:p w14:paraId="150DEDC9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Hiatal hernia</w:t>
            </w:r>
          </w:p>
        </w:tc>
        <w:tc>
          <w:tcPr>
            <w:tcW w:w="1260" w:type="pct"/>
          </w:tcPr>
          <w:p w14:paraId="7B2C117D" w14:textId="4C31168A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1 (15.3)</w:t>
            </w:r>
          </w:p>
        </w:tc>
        <w:tc>
          <w:tcPr>
            <w:tcW w:w="1250" w:type="pct"/>
          </w:tcPr>
          <w:p w14:paraId="1A7C4ACD" w14:textId="7EB5BE68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2 (26.4)</w:t>
            </w:r>
          </w:p>
        </w:tc>
        <w:tc>
          <w:tcPr>
            <w:tcW w:w="730" w:type="pct"/>
          </w:tcPr>
          <w:p w14:paraId="73B4142D" w14:textId="21A8695E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06</w:t>
            </w:r>
          </w:p>
        </w:tc>
      </w:tr>
      <w:tr w:rsidR="005A383C" w:rsidRPr="00B979D1" w14:paraId="5DC5D351" w14:textId="5E76FC7B" w:rsidTr="007C6A1C">
        <w:trPr>
          <w:trHeight w:val="492"/>
        </w:trPr>
        <w:tc>
          <w:tcPr>
            <w:tcW w:w="1760" w:type="pct"/>
          </w:tcPr>
          <w:p w14:paraId="758C95B1" w14:textId="59478978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Deep vein thrombosis or pulmonary embolism </w:t>
            </w:r>
          </w:p>
        </w:tc>
        <w:tc>
          <w:tcPr>
            <w:tcW w:w="1260" w:type="pct"/>
          </w:tcPr>
          <w:p w14:paraId="1662F5F5" w14:textId="7836B60E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 (3.0)</w:t>
            </w:r>
          </w:p>
        </w:tc>
        <w:tc>
          <w:tcPr>
            <w:tcW w:w="1250" w:type="pct"/>
          </w:tcPr>
          <w:p w14:paraId="3EC9C636" w14:textId="32409959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7 (8.6)</w:t>
            </w:r>
          </w:p>
        </w:tc>
        <w:tc>
          <w:tcPr>
            <w:tcW w:w="730" w:type="pct"/>
          </w:tcPr>
          <w:p w14:paraId="15C0D786" w14:textId="281DACF0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15</w:t>
            </w:r>
          </w:p>
        </w:tc>
      </w:tr>
      <w:tr w:rsidR="005A383C" w:rsidRPr="00B979D1" w14:paraId="27B4CE88" w14:textId="2218E52E" w:rsidTr="007C6A1C">
        <w:trPr>
          <w:trHeight w:val="506"/>
        </w:trPr>
        <w:tc>
          <w:tcPr>
            <w:tcW w:w="4270" w:type="pct"/>
            <w:gridSpan w:val="3"/>
          </w:tcPr>
          <w:p w14:paraId="350BFB4F" w14:textId="5991AB2F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Medications</w:t>
            </w:r>
          </w:p>
        </w:tc>
        <w:tc>
          <w:tcPr>
            <w:tcW w:w="730" w:type="pct"/>
          </w:tcPr>
          <w:p w14:paraId="301CE3B6" w14:textId="77777777" w:rsidR="005A383C" w:rsidRPr="00B979D1" w:rsidRDefault="005A383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5A383C" w:rsidRPr="00B979D1" w14:paraId="696899AD" w14:textId="5F589A54" w:rsidTr="007C6A1C">
        <w:trPr>
          <w:trHeight w:val="492"/>
        </w:trPr>
        <w:tc>
          <w:tcPr>
            <w:tcW w:w="1760" w:type="pct"/>
          </w:tcPr>
          <w:p w14:paraId="4743015D" w14:textId="3762E62D" w:rsidR="005A383C" w:rsidRPr="00B979D1" w:rsidRDefault="005A383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Immunosuppressive/cytotoxic drugs</w:t>
            </w:r>
          </w:p>
        </w:tc>
        <w:tc>
          <w:tcPr>
            <w:tcW w:w="1260" w:type="pct"/>
          </w:tcPr>
          <w:p w14:paraId="1A02C34C" w14:textId="73BEB311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4 (57.5)</w:t>
            </w:r>
          </w:p>
        </w:tc>
        <w:tc>
          <w:tcPr>
            <w:tcW w:w="1250" w:type="pct"/>
          </w:tcPr>
          <w:p w14:paraId="7B118001" w14:textId="6E2640BB" w:rsidR="005A383C" w:rsidRPr="00B979D1" w:rsidRDefault="005A383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19 (68.0)</w:t>
            </w:r>
          </w:p>
        </w:tc>
        <w:tc>
          <w:tcPr>
            <w:tcW w:w="730" w:type="pct"/>
          </w:tcPr>
          <w:p w14:paraId="652560DB" w14:textId="48B8B27D" w:rsidR="005A383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38</w:t>
            </w:r>
          </w:p>
        </w:tc>
      </w:tr>
    </w:tbl>
    <w:bookmarkEnd w:id="1"/>
    <w:p w14:paraId="0A10B33A" w14:textId="62311BEC" w:rsidR="00C04A56" w:rsidRPr="00B979D1" w:rsidRDefault="00736202" w:rsidP="00610A1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979D1">
        <w:rPr>
          <w:rFonts w:ascii="Arial" w:hAnsi="Arial" w:cs="Arial"/>
          <w:sz w:val="20"/>
          <w:szCs w:val="20"/>
        </w:rPr>
        <w:t>Data are n (%</w:t>
      </w:r>
      <w:r w:rsidR="002D0DF8" w:rsidRPr="00B979D1">
        <w:rPr>
          <w:rFonts w:ascii="Arial" w:hAnsi="Arial" w:cs="Arial"/>
          <w:sz w:val="20"/>
          <w:szCs w:val="20"/>
        </w:rPr>
        <w:t xml:space="preserve"> of patients with available data</w:t>
      </w:r>
      <w:r w:rsidRPr="00B979D1">
        <w:rPr>
          <w:rFonts w:ascii="Arial" w:hAnsi="Arial" w:cs="Arial"/>
          <w:sz w:val="20"/>
          <w:szCs w:val="20"/>
        </w:rPr>
        <w:t xml:space="preserve">) or median (Q1, Q3). Characteristics </w:t>
      </w:r>
      <w:r w:rsidR="003A3EF9" w:rsidRPr="00B979D1">
        <w:rPr>
          <w:rFonts w:ascii="Arial" w:hAnsi="Arial" w:cs="Arial"/>
          <w:sz w:val="20"/>
          <w:szCs w:val="20"/>
        </w:rPr>
        <w:t xml:space="preserve">for which </w:t>
      </w:r>
      <w:r w:rsidR="00E67CFE" w:rsidRPr="00B979D1">
        <w:rPr>
          <w:rFonts w:ascii="Arial" w:hAnsi="Arial" w:cs="Arial"/>
          <w:sz w:val="20"/>
          <w:szCs w:val="20"/>
        </w:rPr>
        <w:t>p</w:t>
      </w:r>
      <w:r w:rsidR="003A3EF9" w:rsidRPr="00B979D1">
        <w:rPr>
          <w:rFonts w:ascii="Arial" w:hAnsi="Arial" w:cs="Arial"/>
          <w:sz w:val="20"/>
          <w:szCs w:val="20"/>
        </w:rPr>
        <w:t>&lt;0.05 for</w:t>
      </w:r>
      <w:r w:rsidRPr="00B979D1">
        <w:rPr>
          <w:rFonts w:ascii="Arial" w:hAnsi="Arial" w:cs="Arial"/>
          <w:sz w:val="20"/>
          <w:szCs w:val="20"/>
        </w:rPr>
        <w:t xml:space="preserve"> difference between </w:t>
      </w:r>
      <w:r w:rsidR="008F76C7" w:rsidRPr="00B979D1">
        <w:rPr>
          <w:rFonts w:ascii="Arial" w:hAnsi="Arial" w:cs="Arial"/>
          <w:sz w:val="20"/>
          <w:szCs w:val="20"/>
        </w:rPr>
        <w:t xml:space="preserve">groups with </w:t>
      </w:r>
      <w:r w:rsidR="00D8068A" w:rsidRPr="00B979D1">
        <w:rPr>
          <w:rFonts w:ascii="Arial" w:hAnsi="Arial" w:cs="Arial"/>
          <w:sz w:val="20"/>
          <w:szCs w:val="20"/>
        </w:rPr>
        <w:t>shorter and longer time</w:t>
      </w:r>
      <w:r w:rsidR="008F76C7" w:rsidRPr="00B979D1">
        <w:rPr>
          <w:rFonts w:ascii="Arial" w:hAnsi="Arial" w:cs="Arial"/>
          <w:sz w:val="20"/>
          <w:szCs w:val="20"/>
        </w:rPr>
        <w:t>s</w:t>
      </w:r>
      <w:r w:rsidR="00D8068A" w:rsidRPr="00B979D1">
        <w:rPr>
          <w:rFonts w:ascii="Arial" w:hAnsi="Arial" w:cs="Arial"/>
          <w:sz w:val="20"/>
          <w:szCs w:val="20"/>
        </w:rPr>
        <w:t xml:space="preserve"> from ILD diagnosis </w:t>
      </w:r>
      <w:r w:rsidR="003A3EF9" w:rsidRPr="00B979D1">
        <w:rPr>
          <w:rFonts w:ascii="Arial" w:hAnsi="Arial" w:cs="Arial"/>
          <w:sz w:val="20"/>
          <w:szCs w:val="20"/>
        </w:rPr>
        <w:t xml:space="preserve">to </w:t>
      </w:r>
      <w:r w:rsidR="000D4E6D" w:rsidRPr="00B979D1">
        <w:rPr>
          <w:rFonts w:ascii="Arial" w:hAnsi="Arial" w:cs="Arial"/>
          <w:sz w:val="20"/>
          <w:szCs w:val="20"/>
        </w:rPr>
        <w:t>enrolment</w:t>
      </w:r>
      <w:r w:rsidR="003A3EF9" w:rsidRPr="00B979D1">
        <w:rPr>
          <w:rFonts w:ascii="Arial" w:hAnsi="Arial" w:cs="Arial"/>
          <w:sz w:val="20"/>
          <w:szCs w:val="20"/>
        </w:rPr>
        <w:t xml:space="preserve"> </w:t>
      </w:r>
      <w:r w:rsidRPr="00B979D1">
        <w:rPr>
          <w:rFonts w:ascii="Arial" w:hAnsi="Arial" w:cs="Arial"/>
          <w:sz w:val="20"/>
          <w:szCs w:val="20"/>
        </w:rPr>
        <w:t>are shown.</w:t>
      </w:r>
      <w:r w:rsidR="003A3EF9" w:rsidRPr="00B979D1">
        <w:rPr>
          <w:rFonts w:ascii="Arial" w:hAnsi="Arial" w:cs="Arial"/>
          <w:sz w:val="20"/>
          <w:szCs w:val="20"/>
        </w:rPr>
        <w:t xml:space="preserve"> </w:t>
      </w:r>
      <w:r w:rsidR="00033F8B" w:rsidRPr="00B979D1">
        <w:rPr>
          <w:rFonts w:ascii="Arial" w:hAnsi="Arial" w:cs="Arial"/>
          <w:sz w:val="20"/>
          <w:szCs w:val="20"/>
        </w:rPr>
        <w:t>Patients with missing data in shorter time subgroup: n=10 for FVC and FEV</w:t>
      </w:r>
      <w:r w:rsidR="00033F8B" w:rsidRPr="00B979D1">
        <w:rPr>
          <w:rFonts w:ascii="Arial" w:hAnsi="Arial" w:cs="Arial"/>
          <w:sz w:val="20"/>
          <w:szCs w:val="20"/>
          <w:vertAlign w:val="subscript"/>
        </w:rPr>
        <w:t>1</w:t>
      </w:r>
      <w:r w:rsidR="00033F8B" w:rsidRPr="00B979D1">
        <w:rPr>
          <w:rFonts w:ascii="Arial" w:hAnsi="Arial" w:cs="Arial"/>
          <w:sz w:val="20"/>
          <w:szCs w:val="20"/>
        </w:rPr>
        <w:t xml:space="preserve">; n=22 for </w:t>
      </w:r>
      <w:proofErr w:type="spellStart"/>
      <w:r w:rsidR="00033F8B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033F8B" w:rsidRPr="00B979D1">
        <w:t xml:space="preserve"> </w:t>
      </w:r>
      <w:r w:rsidR="00033F8B" w:rsidRPr="00B979D1">
        <w:rPr>
          <w:rFonts w:ascii="Arial" w:hAnsi="Arial" w:cs="Arial"/>
          <w:sz w:val="20"/>
          <w:szCs w:val="20"/>
        </w:rPr>
        <w:t xml:space="preserve">mL/min/mmHg; n=26 for </w:t>
      </w:r>
      <w:proofErr w:type="spellStart"/>
      <w:r w:rsidR="00033F8B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033F8B" w:rsidRPr="00B979D1">
        <w:rPr>
          <w:rFonts w:ascii="Arial" w:hAnsi="Arial" w:cs="Arial"/>
          <w:sz w:val="20"/>
          <w:szCs w:val="20"/>
        </w:rPr>
        <w:t xml:space="preserve"> % predicted; n=15 for SGRQ activity score; n=5 for comorbidities; n=27 for immunosuppressive/cytotoxic</w:t>
      </w:r>
      <w:r w:rsidR="00455D9C" w:rsidRPr="00B979D1">
        <w:rPr>
          <w:rFonts w:ascii="Arial" w:hAnsi="Arial" w:cs="Arial"/>
          <w:sz w:val="20"/>
          <w:szCs w:val="20"/>
        </w:rPr>
        <w:t xml:space="preserve"> drugs</w:t>
      </w:r>
      <w:r w:rsidR="00033F8B" w:rsidRPr="00B979D1">
        <w:rPr>
          <w:rFonts w:ascii="Arial" w:hAnsi="Arial" w:cs="Arial"/>
          <w:sz w:val="20"/>
          <w:szCs w:val="20"/>
        </w:rPr>
        <w:t>. Patients with missing data in longer time subgroup: n=1 for sex; n=15 for FVC; n=17 for FEV</w:t>
      </w:r>
      <w:r w:rsidR="00033F8B" w:rsidRPr="00B979D1">
        <w:rPr>
          <w:rFonts w:ascii="Arial" w:hAnsi="Arial" w:cs="Arial"/>
          <w:sz w:val="20"/>
          <w:szCs w:val="20"/>
          <w:vertAlign w:val="subscript"/>
        </w:rPr>
        <w:t>1</w:t>
      </w:r>
      <w:r w:rsidR="00033F8B" w:rsidRPr="00B979D1">
        <w:rPr>
          <w:rFonts w:ascii="Arial" w:hAnsi="Arial" w:cs="Arial"/>
          <w:sz w:val="20"/>
          <w:szCs w:val="20"/>
        </w:rPr>
        <w:t xml:space="preserve">; n=26 for </w:t>
      </w:r>
      <w:proofErr w:type="spellStart"/>
      <w:r w:rsidR="00033F8B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033F8B" w:rsidRPr="00B979D1">
        <w:t xml:space="preserve"> </w:t>
      </w:r>
      <w:r w:rsidR="00033F8B" w:rsidRPr="00B979D1">
        <w:rPr>
          <w:rFonts w:ascii="Arial" w:hAnsi="Arial" w:cs="Arial"/>
          <w:sz w:val="20"/>
          <w:szCs w:val="20"/>
        </w:rPr>
        <w:t xml:space="preserve">mL/min/mmHg; n=28 for </w:t>
      </w:r>
      <w:proofErr w:type="spellStart"/>
      <w:r w:rsidR="00033F8B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033F8B" w:rsidRPr="00B979D1">
        <w:rPr>
          <w:rFonts w:ascii="Arial" w:hAnsi="Arial" w:cs="Arial"/>
          <w:sz w:val="20"/>
          <w:szCs w:val="20"/>
        </w:rPr>
        <w:t xml:space="preserve"> % predicted; n=19 for SGRQ activity score; n=11 for comorbidities; n=33 for immunosuppressive/cytotoxic</w:t>
      </w:r>
      <w:r w:rsidR="001A6B62" w:rsidRPr="00B979D1">
        <w:rPr>
          <w:rFonts w:ascii="Arial" w:hAnsi="Arial" w:cs="Arial"/>
          <w:sz w:val="20"/>
          <w:szCs w:val="20"/>
        </w:rPr>
        <w:t xml:space="preserve"> drugs</w:t>
      </w:r>
      <w:r w:rsidR="00C85BB2" w:rsidRPr="00B979D1">
        <w:rPr>
          <w:rFonts w:ascii="Arial" w:hAnsi="Arial" w:cs="Arial"/>
          <w:sz w:val="20"/>
          <w:szCs w:val="20"/>
        </w:rPr>
        <w:t xml:space="preserve">. </w:t>
      </w:r>
      <w:r w:rsidRPr="00B979D1">
        <w:rPr>
          <w:rFonts w:ascii="Arial" w:hAnsi="Arial" w:cs="Arial"/>
          <w:sz w:val="20"/>
          <w:szCs w:val="20"/>
        </w:rPr>
        <w:t>St George’s Respiratory Questionnaire.</w:t>
      </w:r>
    </w:p>
    <w:p w14:paraId="78AF76C9" w14:textId="77777777" w:rsidR="00C85BB2" w:rsidRPr="00B979D1" w:rsidRDefault="00C85BB2" w:rsidP="00610A15">
      <w:pPr>
        <w:spacing w:after="0" w:line="480" w:lineRule="auto"/>
        <w:rPr>
          <w:rFonts w:ascii="Arial" w:hAnsi="Arial" w:cs="Arial"/>
          <w:b/>
          <w:bCs/>
        </w:rPr>
        <w:sectPr w:rsidR="00C85BB2" w:rsidRPr="00B979D1" w:rsidSect="00B369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AF00CB" w14:textId="7AD85B3E" w:rsidR="00C04A56" w:rsidRPr="00B979D1" w:rsidRDefault="00E1576B" w:rsidP="00610A1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Additional file 5</w:t>
      </w:r>
      <w:r w:rsidR="00C04A56" w:rsidRPr="00B979D1">
        <w:rPr>
          <w:rFonts w:ascii="Arial" w:hAnsi="Arial" w:cs="Arial"/>
        </w:rPr>
        <w:t xml:space="preserve"> </w:t>
      </w:r>
      <w:r w:rsidR="0046170B" w:rsidRPr="00B979D1">
        <w:rPr>
          <w:rFonts w:ascii="Arial" w:hAnsi="Arial" w:cs="Arial"/>
        </w:rPr>
        <w:t>Ch</w:t>
      </w:r>
      <w:r w:rsidR="00C04A56" w:rsidRPr="00B979D1">
        <w:rPr>
          <w:rFonts w:ascii="Arial" w:hAnsi="Arial" w:cs="Arial"/>
        </w:rPr>
        <w:t xml:space="preserve">aracteristics </w:t>
      </w:r>
      <w:r w:rsidR="0046170B" w:rsidRPr="00B979D1">
        <w:rPr>
          <w:rFonts w:ascii="Arial" w:hAnsi="Arial" w:cs="Arial"/>
        </w:rPr>
        <w:t>that differ</w:t>
      </w:r>
      <w:r w:rsidR="008F76C7" w:rsidRPr="00B979D1">
        <w:rPr>
          <w:rFonts w:ascii="Arial" w:hAnsi="Arial" w:cs="Arial"/>
        </w:rPr>
        <w:t>ed</w:t>
      </w:r>
      <w:r w:rsidR="0046170B" w:rsidRPr="00B979D1">
        <w:rPr>
          <w:rFonts w:ascii="Arial" w:hAnsi="Arial" w:cs="Arial"/>
        </w:rPr>
        <w:t xml:space="preserve"> </w:t>
      </w:r>
      <w:r w:rsidR="008F76C7" w:rsidRPr="00B979D1">
        <w:rPr>
          <w:rFonts w:ascii="Arial" w:hAnsi="Arial" w:cs="Arial"/>
        </w:rPr>
        <w:t xml:space="preserve">significantly </w:t>
      </w:r>
      <w:r w:rsidR="0046170B" w:rsidRPr="00B979D1">
        <w:rPr>
          <w:rFonts w:ascii="Arial" w:hAnsi="Arial" w:cs="Arial"/>
        </w:rPr>
        <w:t>between p</w:t>
      </w:r>
      <w:r w:rsidR="00144003" w:rsidRPr="00B979D1">
        <w:rPr>
          <w:rFonts w:ascii="Arial" w:hAnsi="Arial" w:cs="Arial"/>
        </w:rPr>
        <w:t xml:space="preserve">atients </w:t>
      </w:r>
      <w:r w:rsidR="003A3EF9" w:rsidRPr="00B979D1">
        <w:rPr>
          <w:rFonts w:ascii="Arial" w:hAnsi="Arial" w:cs="Arial"/>
        </w:rPr>
        <w:t>enroll</w:t>
      </w:r>
      <w:r w:rsidR="0046170B" w:rsidRPr="00B979D1">
        <w:rPr>
          <w:rFonts w:ascii="Arial" w:hAnsi="Arial" w:cs="Arial"/>
        </w:rPr>
        <w:t>ed</w:t>
      </w:r>
      <w:r w:rsidR="003A3EF9" w:rsidRPr="00B979D1">
        <w:rPr>
          <w:rFonts w:ascii="Arial" w:hAnsi="Arial" w:cs="Arial"/>
        </w:rPr>
        <w:t xml:space="preserve"> </w:t>
      </w:r>
      <w:r w:rsidR="00144003" w:rsidRPr="00B979D1">
        <w:rPr>
          <w:rFonts w:ascii="Arial" w:hAnsi="Arial" w:cs="Arial"/>
        </w:rPr>
        <w:t>in</w:t>
      </w:r>
      <w:r w:rsidR="003A3EF9" w:rsidRPr="00B979D1">
        <w:rPr>
          <w:rFonts w:ascii="Arial" w:hAnsi="Arial" w:cs="Arial"/>
        </w:rPr>
        <w:t>to the</w:t>
      </w:r>
      <w:r w:rsidR="00144003" w:rsidRPr="00B979D1">
        <w:rPr>
          <w:rFonts w:ascii="Arial" w:hAnsi="Arial" w:cs="Arial"/>
        </w:rPr>
        <w:t xml:space="preserve"> </w:t>
      </w:r>
      <w:r w:rsidR="00C04A56" w:rsidRPr="00B979D1">
        <w:rPr>
          <w:rFonts w:ascii="Arial" w:hAnsi="Arial" w:cs="Arial"/>
        </w:rPr>
        <w:t>I</w:t>
      </w:r>
      <w:r w:rsidR="00144003" w:rsidRPr="00B979D1">
        <w:rPr>
          <w:rFonts w:ascii="Arial" w:hAnsi="Arial" w:cs="Arial"/>
        </w:rPr>
        <w:t>LD</w:t>
      </w:r>
      <w:r w:rsidR="00C04A56" w:rsidRPr="00B979D1">
        <w:rPr>
          <w:rFonts w:ascii="Arial" w:hAnsi="Arial" w:cs="Arial"/>
        </w:rPr>
        <w:t xml:space="preserve">-PRO </w:t>
      </w:r>
      <w:r w:rsidR="008F76C7" w:rsidRPr="00B979D1">
        <w:rPr>
          <w:rFonts w:ascii="Arial" w:hAnsi="Arial" w:cs="Arial"/>
        </w:rPr>
        <w:t xml:space="preserve">Registry </w:t>
      </w:r>
      <w:r w:rsidR="003A3EF9" w:rsidRPr="00B979D1">
        <w:rPr>
          <w:rFonts w:ascii="Arial" w:hAnsi="Arial" w:cs="Arial"/>
        </w:rPr>
        <w:t>and</w:t>
      </w:r>
      <w:r w:rsidR="00144003" w:rsidRPr="00B979D1">
        <w:rPr>
          <w:rFonts w:ascii="Arial" w:hAnsi="Arial" w:cs="Arial"/>
        </w:rPr>
        <w:t xml:space="preserve"> IPF</w:t>
      </w:r>
      <w:r w:rsidR="00C04A56" w:rsidRPr="00B979D1">
        <w:rPr>
          <w:rFonts w:ascii="Arial" w:hAnsi="Arial" w:cs="Arial"/>
        </w:rPr>
        <w:t>-PRO Registr</w:t>
      </w:r>
      <w:r w:rsidR="008F76C7" w:rsidRPr="00B979D1">
        <w:rPr>
          <w:rFonts w:ascii="Arial" w:hAnsi="Arial" w:cs="Arial"/>
        </w:rPr>
        <w:t>y</w:t>
      </w:r>
      <w:r w:rsidR="003A3EF9" w:rsidRPr="00B979D1">
        <w:rPr>
          <w:rFonts w:ascii="Arial" w:hAnsi="Arial" w:cs="Arial"/>
        </w:rPr>
        <w:t xml:space="preserve">.  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3823"/>
        <w:gridCol w:w="1842"/>
        <w:gridCol w:w="1844"/>
        <w:gridCol w:w="1417"/>
      </w:tblGrid>
      <w:tr w:rsidR="00AD244C" w:rsidRPr="00B979D1" w14:paraId="3F562D63" w14:textId="721EEAE2" w:rsidTr="00AD244C">
        <w:trPr>
          <w:trHeight w:val="369"/>
        </w:trPr>
        <w:tc>
          <w:tcPr>
            <w:tcW w:w="2141" w:type="pct"/>
          </w:tcPr>
          <w:p w14:paraId="0E14F8DD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bookmarkStart w:id="2" w:name="_Hlk129947722"/>
          </w:p>
        </w:tc>
        <w:tc>
          <w:tcPr>
            <w:tcW w:w="1032" w:type="pct"/>
          </w:tcPr>
          <w:p w14:paraId="7621893C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 xml:space="preserve">ILD-PRO Registry   </w:t>
            </w:r>
          </w:p>
          <w:p w14:paraId="524C0952" w14:textId="27A4BE3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(n=491)</w:t>
            </w:r>
          </w:p>
        </w:tc>
        <w:tc>
          <w:tcPr>
            <w:tcW w:w="1033" w:type="pct"/>
          </w:tcPr>
          <w:p w14:paraId="02CD52A4" w14:textId="4DE0BA6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IPF-PRO Registry</w:t>
            </w:r>
            <w:r w:rsidRPr="00B979D1">
              <w:rPr>
                <w:rFonts w:ascii="Arial" w:hAnsi="Arial" w:cs="Arial"/>
                <w:b/>
                <w:bCs/>
              </w:rPr>
              <w:br/>
              <w:t>(n=1002)</w:t>
            </w:r>
          </w:p>
        </w:tc>
        <w:tc>
          <w:tcPr>
            <w:tcW w:w="794" w:type="pct"/>
          </w:tcPr>
          <w:p w14:paraId="2725DAFC" w14:textId="1C513609" w:rsidR="00AD244C" w:rsidRPr="00B979D1" w:rsidRDefault="00AD244C" w:rsidP="00610A15">
            <w:pPr>
              <w:tabs>
                <w:tab w:val="left" w:pos="0"/>
                <w:tab w:val="left" w:pos="33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D244C" w:rsidRPr="00B979D1" w14:paraId="0D1ACFD1" w14:textId="724ECB30" w:rsidTr="00AD244C">
        <w:tc>
          <w:tcPr>
            <w:tcW w:w="4206" w:type="pct"/>
            <w:gridSpan w:val="3"/>
          </w:tcPr>
          <w:p w14:paraId="3189C36C" w14:textId="67FA5CB4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 xml:space="preserve">Demographics </w:t>
            </w:r>
          </w:p>
        </w:tc>
        <w:tc>
          <w:tcPr>
            <w:tcW w:w="794" w:type="pct"/>
          </w:tcPr>
          <w:p w14:paraId="53D5E1E1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D244C" w:rsidRPr="00B979D1" w14:paraId="78BC447D" w14:textId="4F474EE0" w:rsidTr="00AD244C">
        <w:tc>
          <w:tcPr>
            <w:tcW w:w="2141" w:type="pct"/>
          </w:tcPr>
          <w:p w14:paraId="681802A8" w14:textId="556A14F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emale</w:t>
            </w:r>
          </w:p>
        </w:tc>
        <w:tc>
          <w:tcPr>
            <w:tcW w:w="1032" w:type="pct"/>
          </w:tcPr>
          <w:p w14:paraId="2504A358" w14:textId="2C50D84C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97 (60.6)</w:t>
            </w:r>
          </w:p>
        </w:tc>
        <w:tc>
          <w:tcPr>
            <w:tcW w:w="1033" w:type="pct"/>
          </w:tcPr>
          <w:p w14:paraId="775BDDD2" w14:textId="145756A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54 (25.3)</w:t>
            </w:r>
          </w:p>
        </w:tc>
        <w:tc>
          <w:tcPr>
            <w:tcW w:w="794" w:type="pct"/>
          </w:tcPr>
          <w:p w14:paraId="7DA9D4EB" w14:textId="4D82B2ED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E50C1DD" w14:textId="775A2AA3" w:rsidTr="00AD244C">
        <w:tc>
          <w:tcPr>
            <w:tcW w:w="2141" w:type="pct"/>
          </w:tcPr>
          <w:p w14:paraId="699C5F47" w14:textId="44C6029B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Race</w:t>
            </w:r>
          </w:p>
        </w:tc>
        <w:tc>
          <w:tcPr>
            <w:tcW w:w="1032" w:type="pct"/>
          </w:tcPr>
          <w:p w14:paraId="68BBD059" w14:textId="6A2206B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</w:tcPr>
          <w:p w14:paraId="01DDAF5A" w14:textId="3D23FBD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14:paraId="5922A560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4F580F5C" w14:textId="212F3EF3" w:rsidTr="00AD244C">
        <w:tc>
          <w:tcPr>
            <w:tcW w:w="2141" w:type="pct"/>
          </w:tcPr>
          <w:p w14:paraId="1B2A01F2" w14:textId="01563F9E" w:rsidR="00AD244C" w:rsidRPr="00B979D1" w:rsidRDefault="00AD244C" w:rsidP="00610A15">
            <w:pPr>
              <w:spacing w:line="480" w:lineRule="auto"/>
              <w:ind w:left="175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White</w:t>
            </w:r>
          </w:p>
        </w:tc>
        <w:tc>
          <w:tcPr>
            <w:tcW w:w="1032" w:type="pct"/>
          </w:tcPr>
          <w:p w14:paraId="6B9A7FB2" w14:textId="51FF7B6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59 (75.4)</w:t>
            </w:r>
          </w:p>
        </w:tc>
        <w:tc>
          <w:tcPr>
            <w:tcW w:w="1033" w:type="pct"/>
          </w:tcPr>
          <w:p w14:paraId="08152AE1" w14:textId="0913ECB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930 (94.2)</w:t>
            </w:r>
          </w:p>
        </w:tc>
        <w:tc>
          <w:tcPr>
            <w:tcW w:w="794" w:type="pct"/>
            <w:vMerge w:val="restart"/>
          </w:tcPr>
          <w:p w14:paraId="2C8EB969" w14:textId="523F5FA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74F112C3" w14:textId="7A6BAF68" w:rsidTr="00AD244C">
        <w:tc>
          <w:tcPr>
            <w:tcW w:w="2141" w:type="pct"/>
          </w:tcPr>
          <w:p w14:paraId="00521B96" w14:textId="150B5AA4" w:rsidR="00AD244C" w:rsidRPr="00B979D1" w:rsidRDefault="00AD244C" w:rsidP="00610A15">
            <w:pPr>
              <w:spacing w:line="480" w:lineRule="auto"/>
              <w:ind w:left="175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Black/</w:t>
            </w:r>
            <w:proofErr w:type="gramStart"/>
            <w:r w:rsidRPr="00B979D1">
              <w:rPr>
                <w:rFonts w:ascii="Arial" w:hAnsi="Arial" w:cs="Arial"/>
              </w:rPr>
              <w:t>African-American</w:t>
            </w:r>
            <w:proofErr w:type="gramEnd"/>
          </w:p>
        </w:tc>
        <w:tc>
          <w:tcPr>
            <w:tcW w:w="1032" w:type="pct"/>
          </w:tcPr>
          <w:p w14:paraId="278F7C39" w14:textId="1F82AEC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89 (18.7)</w:t>
            </w:r>
          </w:p>
        </w:tc>
        <w:tc>
          <w:tcPr>
            <w:tcW w:w="1033" w:type="pct"/>
          </w:tcPr>
          <w:p w14:paraId="2DE123BD" w14:textId="48AC02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8 (1.8)</w:t>
            </w:r>
          </w:p>
        </w:tc>
        <w:tc>
          <w:tcPr>
            <w:tcW w:w="794" w:type="pct"/>
            <w:vMerge/>
          </w:tcPr>
          <w:p w14:paraId="103526D0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6A5E1F00" w14:textId="621EC11E" w:rsidTr="00AD244C">
        <w:tc>
          <w:tcPr>
            <w:tcW w:w="2141" w:type="pct"/>
          </w:tcPr>
          <w:p w14:paraId="5F69BE65" w14:textId="0F8D6818" w:rsidR="00AD244C" w:rsidRPr="00B979D1" w:rsidRDefault="00AD244C" w:rsidP="00610A15">
            <w:pPr>
              <w:spacing w:line="480" w:lineRule="auto"/>
              <w:ind w:left="175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Other</w:t>
            </w:r>
          </w:p>
        </w:tc>
        <w:tc>
          <w:tcPr>
            <w:tcW w:w="1032" w:type="pct"/>
          </w:tcPr>
          <w:p w14:paraId="20892152" w14:textId="6A3C232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8 (5.9)</w:t>
            </w:r>
          </w:p>
        </w:tc>
        <w:tc>
          <w:tcPr>
            <w:tcW w:w="1033" w:type="pct"/>
          </w:tcPr>
          <w:p w14:paraId="6EAE7D61" w14:textId="5C6D08B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9 (4.0)</w:t>
            </w:r>
          </w:p>
        </w:tc>
        <w:tc>
          <w:tcPr>
            <w:tcW w:w="794" w:type="pct"/>
            <w:vMerge/>
          </w:tcPr>
          <w:p w14:paraId="50E387A5" w14:textId="777777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244C" w:rsidRPr="00B979D1" w14:paraId="4BAE9BBB" w14:textId="43D7A66C" w:rsidTr="00AD244C">
        <w:tc>
          <w:tcPr>
            <w:tcW w:w="2141" w:type="pct"/>
          </w:tcPr>
          <w:p w14:paraId="0ED3CF6E" w14:textId="10FF3DDB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Smoking history</w:t>
            </w:r>
          </w:p>
        </w:tc>
        <w:tc>
          <w:tcPr>
            <w:tcW w:w="1032" w:type="pct"/>
          </w:tcPr>
          <w:p w14:paraId="3F1CF0FF" w14:textId="29C671E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24 (47.4)</w:t>
            </w:r>
          </w:p>
        </w:tc>
        <w:tc>
          <w:tcPr>
            <w:tcW w:w="1033" w:type="pct"/>
          </w:tcPr>
          <w:p w14:paraId="0D13CD10" w14:textId="5F791F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70 (66.9)</w:t>
            </w:r>
          </w:p>
        </w:tc>
        <w:tc>
          <w:tcPr>
            <w:tcW w:w="794" w:type="pct"/>
          </w:tcPr>
          <w:p w14:paraId="43186323" w14:textId="2D237BC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7769A990" w14:textId="19A010C1" w:rsidTr="00AD244C">
        <w:tc>
          <w:tcPr>
            <w:tcW w:w="4206" w:type="pct"/>
            <w:gridSpan w:val="3"/>
          </w:tcPr>
          <w:p w14:paraId="1E352218" w14:textId="0F49E329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Lung function</w:t>
            </w:r>
          </w:p>
        </w:tc>
        <w:tc>
          <w:tcPr>
            <w:tcW w:w="794" w:type="pct"/>
          </w:tcPr>
          <w:p w14:paraId="2CAF8A31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D244C" w:rsidRPr="00B979D1" w14:paraId="75E4E10D" w14:textId="6555379D" w:rsidTr="00AD244C">
        <w:tc>
          <w:tcPr>
            <w:tcW w:w="2141" w:type="pct"/>
          </w:tcPr>
          <w:p w14:paraId="52073636" w14:textId="34AD8193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VC, L</w:t>
            </w:r>
          </w:p>
        </w:tc>
        <w:tc>
          <w:tcPr>
            <w:tcW w:w="1032" w:type="pct"/>
          </w:tcPr>
          <w:p w14:paraId="70244B13" w14:textId="26A07F3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.0 (1.6, 2.7)</w:t>
            </w:r>
          </w:p>
        </w:tc>
        <w:tc>
          <w:tcPr>
            <w:tcW w:w="1033" w:type="pct"/>
          </w:tcPr>
          <w:p w14:paraId="6FAE70E3" w14:textId="0173870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.7 (2.2, 3.3)</w:t>
            </w:r>
          </w:p>
        </w:tc>
        <w:tc>
          <w:tcPr>
            <w:tcW w:w="794" w:type="pct"/>
          </w:tcPr>
          <w:p w14:paraId="11437C9F" w14:textId="55AEBC1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214B8F6B" w14:textId="65109988" w:rsidTr="00AD244C">
        <w:tc>
          <w:tcPr>
            <w:tcW w:w="2141" w:type="pct"/>
          </w:tcPr>
          <w:p w14:paraId="347A57FF" w14:textId="0BF1B07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VC, % predicted</w:t>
            </w:r>
          </w:p>
        </w:tc>
        <w:tc>
          <w:tcPr>
            <w:tcW w:w="1032" w:type="pct"/>
          </w:tcPr>
          <w:p w14:paraId="00BF9436" w14:textId="34DB426B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2.2 (49.4, 72.4)</w:t>
            </w:r>
          </w:p>
        </w:tc>
        <w:tc>
          <w:tcPr>
            <w:tcW w:w="1033" w:type="pct"/>
          </w:tcPr>
          <w:p w14:paraId="7A837C7C" w14:textId="3E6EACD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9.8 (59.7, 80.2)</w:t>
            </w:r>
          </w:p>
        </w:tc>
        <w:tc>
          <w:tcPr>
            <w:tcW w:w="794" w:type="pct"/>
          </w:tcPr>
          <w:p w14:paraId="48DED1F8" w14:textId="16D135A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45F9FA51" w14:textId="2729EF96" w:rsidTr="00AD244C">
        <w:tc>
          <w:tcPr>
            <w:tcW w:w="2141" w:type="pct"/>
          </w:tcPr>
          <w:p w14:paraId="4C3AB12B" w14:textId="3A5BC56D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FEV</w:t>
            </w:r>
            <w:r w:rsidRPr="00B979D1">
              <w:rPr>
                <w:rFonts w:ascii="Arial" w:hAnsi="Arial" w:cs="Arial"/>
                <w:vertAlign w:val="subscript"/>
              </w:rPr>
              <w:t>1</w:t>
            </w:r>
            <w:r w:rsidRPr="00B979D1">
              <w:rPr>
                <w:rFonts w:ascii="Arial" w:hAnsi="Arial" w:cs="Arial"/>
              </w:rPr>
              <w:t>, L</w:t>
            </w:r>
          </w:p>
        </w:tc>
        <w:tc>
          <w:tcPr>
            <w:tcW w:w="1032" w:type="pct"/>
          </w:tcPr>
          <w:p w14:paraId="13519EBD" w14:textId="636EAFA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.7 (1.3, 2.1)</w:t>
            </w:r>
          </w:p>
        </w:tc>
        <w:tc>
          <w:tcPr>
            <w:tcW w:w="1033" w:type="pct"/>
          </w:tcPr>
          <w:p w14:paraId="7B4DDE53" w14:textId="3D84EFCB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.2 (1.8, 2.7)</w:t>
            </w:r>
          </w:p>
        </w:tc>
        <w:tc>
          <w:tcPr>
            <w:tcW w:w="794" w:type="pct"/>
          </w:tcPr>
          <w:p w14:paraId="0ED914D4" w14:textId="0DDC50C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46F67824" w14:textId="3900B97F" w:rsidTr="00AD244C">
        <w:tc>
          <w:tcPr>
            <w:tcW w:w="2141" w:type="pct"/>
          </w:tcPr>
          <w:p w14:paraId="22626356" w14:textId="71F7FA73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DLco</w:t>
            </w:r>
            <w:proofErr w:type="spellEnd"/>
            <w:r w:rsidRPr="00B979D1">
              <w:rPr>
                <w:rFonts w:ascii="Arial" w:hAnsi="Arial" w:cs="Arial"/>
              </w:rPr>
              <w:t>, mL/min/mmHg</w:t>
            </w:r>
          </w:p>
        </w:tc>
        <w:tc>
          <w:tcPr>
            <w:tcW w:w="1032" w:type="pct"/>
          </w:tcPr>
          <w:p w14:paraId="6010DB72" w14:textId="40C97E3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.3 (7.8, 13.4)</w:t>
            </w:r>
          </w:p>
        </w:tc>
        <w:tc>
          <w:tcPr>
            <w:tcW w:w="1033" w:type="pct"/>
          </w:tcPr>
          <w:p w14:paraId="259A79EB" w14:textId="3BBF3ED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2.2 (9.4, 15.3)</w:t>
            </w:r>
          </w:p>
        </w:tc>
        <w:tc>
          <w:tcPr>
            <w:tcW w:w="794" w:type="pct"/>
          </w:tcPr>
          <w:p w14:paraId="6BD9049E" w14:textId="75F7847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50243D34" w14:textId="7F93062C" w:rsidTr="00AD244C">
        <w:tc>
          <w:tcPr>
            <w:tcW w:w="2141" w:type="pct"/>
          </w:tcPr>
          <w:p w14:paraId="6FA00395" w14:textId="73E3E8C9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DLco</w:t>
            </w:r>
            <w:proofErr w:type="spellEnd"/>
            <w:r w:rsidRPr="00B979D1">
              <w:rPr>
                <w:rFonts w:ascii="Arial" w:hAnsi="Arial" w:cs="Arial"/>
              </w:rPr>
              <w:t>, % predicted</w:t>
            </w:r>
          </w:p>
        </w:tc>
        <w:tc>
          <w:tcPr>
            <w:tcW w:w="1032" w:type="pct"/>
          </w:tcPr>
          <w:p w14:paraId="387CF66C" w14:textId="0F63230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9.2 (30.2, 49.2)</w:t>
            </w:r>
          </w:p>
        </w:tc>
        <w:tc>
          <w:tcPr>
            <w:tcW w:w="1033" w:type="pct"/>
          </w:tcPr>
          <w:p w14:paraId="66A7D85C" w14:textId="2CF3911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42.3 (32.6, 51.2)</w:t>
            </w:r>
          </w:p>
        </w:tc>
        <w:tc>
          <w:tcPr>
            <w:tcW w:w="794" w:type="pct"/>
          </w:tcPr>
          <w:p w14:paraId="4660D206" w14:textId="409F9A6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21</w:t>
            </w:r>
          </w:p>
        </w:tc>
      </w:tr>
      <w:tr w:rsidR="00AD244C" w:rsidRPr="00B979D1" w14:paraId="3D32310A" w14:textId="0B661CC1" w:rsidTr="00AD244C">
        <w:tc>
          <w:tcPr>
            <w:tcW w:w="4206" w:type="pct"/>
            <w:gridSpan w:val="3"/>
          </w:tcPr>
          <w:p w14:paraId="7EF94DFF" w14:textId="1DD4F386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Patient-reported outcomes</w:t>
            </w:r>
          </w:p>
        </w:tc>
        <w:tc>
          <w:tcPr>
            <w:tcW w:w="794" w:type="pct"/>
          </w:tcPr>
          <w:p w14:paraId="6769D328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D244C" w:rsidRPr="00B979D1" w14:paraId="2D7A7DD5" w14:textId="61D68477" w:rsidTr="00AD244C">
        <w:tc>
          <w:tcPr>
            <w:tcW w:w="2141" w:type="pct"/>
          </w:tcPr>
          <w:p w14:paraId="39E1B3D0" w14:textId="59CF3940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979D1">
              <w:rPr>
                <w:rFonts w:ascii="Arial" w:hAnsi="Arial" w:cs="Arial"/>
              </w:rPr>
              <w:t>SF-12 physical component summary</w:t>
            </w:r>
          </w:p>
        </w:tc>
        <w:tc>
          <w:tcPr>
            <w:tcW w:w="1032" w:type="pct"/>
          </w:tcPr>
          <w:p w14:paraId="21F58B72" w14:textId="442A600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4.1 (26.1, 40.5)</w:t>
            </w:r>
          </w:p>
        </w:tc>
        <w:tc>
          <w:tcPr>
            <w:tcW w:w="1033" w:type="pct"/>
          </w:tcPr>
          <w:p w14:paraId="0C582B1C" w14:textId="75B6349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8.9 (31.2, 46.0)</w:t>
            </w:r>
          </w:p>
        </w:tc>
        <w:tc>
          <w:tcPr>
            <w:tcW w:w="794" w:type="pct"/>
          </w:tcPr>
          <w:p w14:paraId="7DA4A863" w14:textId="3FE9C41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589E4826" w14:textId="30DCD208" w:rsidTr="00AD244C">
        <w:tc>
          <w:tcPr>
            <w:tcW w:w="2141" w:type="pct"/>
          </w:tcPr>
          <w:p w14:paraId="59639E63" w14:textId="13E45949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SF-12 mental component summary </w:t>
            </w:r>
          </w:p>
        </w:tc>
        <w:tc>
          <w:tcPr>
            <w:tcW w:w="1032" w:type="pct"/>
          </w:tcPr>
          <w:p w14:paraId="304D2C43" w14:textId="5643D91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0.1 (40.7, 57.7)</w:t>
            </w:r>
          </w:p>
        </w:tc>
        <w:tc>
          <w:tcPr>
            <w:tcW w:w="1033" w:type="pct"/>
          </w:tcPr>
          <w:p w14:paraId="129AD306" w14:textId="1B99161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3.7 (45.7, 59.2)</w:t>
            </w:r>
          </w:p>
        </w:tc>
        <w:tc>
          <w:tcPr>
            <w:tcW w:w="794" w:type="pct"/>
          </w:tcPr>
          <w:p w14:paraId="22723E52" w14:textId="22109D1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60EB8CCC" w14:textId="13CD9939" w:rsidTr="00AD244C">
        <w:tc>
          <w:tcPr>
            <w:tcW w:w="2141" w:type="pct"/>
          </w:tcPr>
          <w:p w14:paraId="46129F14" w14:textId="746DD689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CASA-Q cough symptoms domain </w:t>
            </w:r>
          </w:p>
        </w:tc>
        <w:tc>
          <w:tcPr>
            <w:tcW w:w="1032" w:type="pct"/>
          </w:tcPr>
          <w:p w14:paraId="2D10A03E" w14:textId="29ADA73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8.3 (33.3, 75.0)</w:t>
            </w:r>
          </w:p>
        </w:tc>
        <w:tc>
          <w:tcPr>
            <w:tcW w:w="1033" w:type="pct"/>
          </w:tcPr>
          <w:p w14:paraId="43103C71" w14:textId="54C296C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8.3 (41.7, 75.0)</w:t>
            </w:r>
          </w:p>
        </w:tc>
        <w:tc>
          <w:tcPr>
            <w:tcW w:w="794" w:type="pct"/>
          </w:tcPr>
          <w:p w14:paraId="517BD37B" w14:textId="2495188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08</w:t>
            </w:r>
          </w:p>
        </w:tc>
      </w:tr>
      <w:tr w:rsidR="00AD244C" w:rsidRPr="00B979D1" w14:paraId="368CD7D1" w14:textId="166D033B" w:rsidTr="00AD244C">
        <w:tc>
          <w:tcPr>
            <w:tcW w:w="2141" w:type="pct"/>
          </w:tcPr>
          <w:p w14:paraId="1DE9DC32" w14:textId="34CC33EA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CASA-Q cough impact domain </w:t>
            </w:r>
          </w:p>
        </w:tc>
        <w:tc>
          <w:tcPr>
            <w:tcW w:w="1032" w:type="pct"/>
          </w:tcPr>
          <w:p w14:paraId="3B2C52D5" w14:textId="4B341DC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8.8 (46.9, 93.8)</w:t>
            </w:r>
          </w:p>
        </w:tc>
        <w:tc>
          <w:tcPr>
            <w:tcW w:w="1033" w:type="pct"/>
          </w:tcPr>
          <w:p w14:paraId="7D295AC9" w14:textId="58EA639D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8.1 (56.3, 93.8)</w:t>
            </w:r>
          </w:p>
        </w:tc>
        <w:tc>
          <w:tcPr>
            <w:tcW w:w="794" w:type="pct"/>
          </w:tcPr>
          <w:p w14:paraId="6F21B756" w14:textId="4C664B8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CAE2178" w14:textId="7B835453" w:rsidTr="00AD244C">
        <w:tc>
          <w:tcPr>
            <w:tcW w:w="2141" w:type="pct"/>
          </w:tcPr>
          <w:p w14:paraId="52120D76" w14:textId="18F07273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EuroQoL</w:t>
            </w:r>
            <w:proofErr w:type="spellEnd"/>
            <w:r w:rsidRPr="00B979D1">
              <w:rPr>
                <w:rFonts w:ascii="Arial" w:hAnsi="Arial" w:cs="Arial"/>
              </w:rPr>
              <w:t xml:space="preserve"> index score</w:t>
            </w:r>
          </w:p>
        </w:tc>
        <w:tc>
          <w:tcPr>
            <w:tcW w:w="1032" w:type="pct"/>
          </w:tcPr>
          <w:p w14:paraId="77B56613" w14:textId="2E3DF7F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7 (0.6, 0.8)</w:t>
            </w:r>
          </w:p>
        </w:tc>
        <w:tc>
          <w:tcPr>
            <w:tcW w:w="1033" w:type="pct"/>
          </w:tcPr>
          <w:p w14:paraId="4ABBAB79" w14:textId="5A1C13C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8 (0.7, 1.0)</w:t>
            </w:r>
          </w:p>
        </w:tc>
        <w:tc>
          <w:tcPr>
            <w:tcW w:w="794" w:type="pct"/>
          </w:tcPr>
          <w:p w14:paraId="7846FE8B" w14:textId="4763DD9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4295145E" w14:textId="56A00737" w:rsidTr="00AD244C">
        <w:tc>
          <w:tcPr>
            <w:tcW w:w="2141" w:type="pct"/>
          </w:tcPr>
          <w:p w14:paraId="6C12ABA6" w14:textId="5B636278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</w:rPr>
              <w:t>EuroQoL</w:t>
            </w:r>
            <w:proofErr w:type="spellEnd"/>
            <w:r w:rsidRPr="00B979D1">
              <w:rPr>
                <w:rFonts w:ascii="Arial" w:hAnsi="Arial" w:cs="Arial"/>
              </w:rPr>
              <w:t xml:space="preserve"> VAS</w:t>
            </w:r>
          </w:p>
        </w:tc>
        <w:tc>
          <w:tcPr>
            <w:tcW w:w="1032" w:type="pct"/>
          </w:tcPr>
          <w:p w14:paraId="4F5A6C5A" w14:textId="2F97F66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5 (50, 80)</w:t>
            </w:r>
          </w:p>
        </w:tc>
        <w:tc>
          <w:tcPr>
            <w:tcW w:w="1033" w:type="pct"/>
          </w:tcPr>
          <w:p w14:paraId="011FF8B6" w14:textId="5872795D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5 (60, 85)</w:t>
            </w:r>
          </w:p>
        </w:tc>
        <w:tc>
          <w:tcPr>
            <w:tcW w:w="794" w:type="pct"/>
          </w:tcPr>
          <w:p w14:paraId="5441B866" w14:textId="47410BF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50009835" w14:textId="784BFEB6" w:rsidTr="00AD244C">
        <w:tc>
          <w:tcPr>
            <w:tcW w:w="2141" w:type="pct"/>
          </w:tcPr>
          <w:p w14:paraId="041588DA" w14:textId="0EC57462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SGRQ total score</w:t>
            </w:r>
          </w:p>
        </w:tc>
        <w:tc>
          <w:tcPr>
            <w:tcW w:w="1032" w:type="pct"/>
          </w:tcPr>
          <w:p w14:paraId="478F758C" w14:textId="4201936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0.8 (35.9, 64.7)</w:t>
            </w:r>
          </w:p>
        </w:tc>
        <w:tc>
          <w:tcPr>
            <w:tcW w:w="1033" w:type="pct"/>
          </w:tcPr>
          <w:p w14:paraId="5E9D34D4" w14:textId="1723809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9.6 (25.5, 53.7)</w:t>
            </w:r>
          </w:p>
        </w:tc>
        <w:tc>
          <w:tcPr>
            <w:tcW w:w="794" w:type="pct"/>
          </w:tcPr>
          <w:p w14:paraId="16778E45" w14:textId="3825593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06316387" w14:textId="0399B42D" w:rsidTr="00AD244C">
        <w:tc>
          <w:tcPr>
            <w:tcW w:w="2141" w:type="pct"/>
          </w:tcPr>
          <w:p w14:paraId="3A4EE3CC" w14:textId="480E7E76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SGRQ symptoms score</w:t>
            </w:r>
          </w:p>
        </w:tc>
        <w:tc>
          <w:tcPr>
            <w:tcW w:w="1032" w:type="pct"/>
          </w:tcPr>
          <w:p w14:paraId="4BB71499" w14:textId="5DD2E47B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3.1 (35.6, 68.5)</w:t>
            </w:r>
          </w:p>
        </w:tc>
        <w:tc>
          <w:tcPr>
            <w:tcW w:w="1033" w:type="pct"/>
          </w:tcPr>
          <w:p w14:paraId="51BE2229" w14:textId="17D5C7C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43.2 (30.2, 61.0)</w:t>
            </w:r>
          </w:p>
        </w:tc>
        <w:tc>
          <w:tcPr>
            <w:tcW w:w="794" w:type="pct"/>
          </w:tcPr>
          <w:p w14:paraId="3AA1E449" w14:textId="523334A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538B3640" w14:textId="6FBF985D" w:rsidTr="00AD244C">
        <w:trPr>
          <w:trHeight w:val="205"/>
        </w:trPr>
        <w:tc>
          <w:tcPr>
            <w:tcW w:w="2141" w:type="pct"/>
          </w:tcPr>
          <w:p w14:paraId="1281B15F" w14:textId="6F164ACF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lastRenderedPageBreak/>
              <w:t>SGRQ activity score</w:t>
            </w:r>
          </w:p>
        </w:tc>
        <w:tc>
          <w:tcPr>
            <w:tcW w:w="1032" w:type="pct"/>
          </w:tcPr>
          <w:p w14:paraId="4C100F66" w14:textId="7F78FC2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2.8 (54.5, 85.8)</w:t>
            </w:r>
          </w:p>
        </w:tc>
        <w:tc>
          <w:tcPr>
            <w:tcW w:w="1033" w:type="pct"/>
          </w:tcPr>
          <w:p w14:paraId="658FAA75" w14:textId="2122681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9.5 (41.4, 72.8)</w:t>
            </w:r>
          </w:p>
        </w:tc>
        <w:tc>
          <w:tcPr>
            <w:tcW w:w="794" w:type="pct"/>
          </w:tcPr>
          <w:p w14:paraId="24450B71" w14:textId="74D9B48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B23B498" w14:textId="07D4B802" w:rsidTr="00AD244C">
        <w:tc>
          <w:tcPr>
            <w:tcW w:w="2141" w:type="pct"/>
          </w:tcPr>
          <w:p w14:paraId="1CD84942" w14:textId="0039D5E3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bookmarkStart w:id="3" w:name="_Hlk129945898"/>
            <w:r w:rsidRPr="00B979D1">
              <w:rPr>
                <w:rFonts w:ascii="Arial" w:hAnsi="Arial" w:cs="Arial"/>
              </w:rPr>
              <w:t>SGRQ impact score</w:t>
            </w:r>
            <w:bookmarkEnd w:id="3"/>
          </w:p>
        </w:tc>
        <w:tc>
          <w:tcPr>
            <w:tcW w:w="1032" w:type="pct"/>
          </w:tcPr>
          <w:p w14:paraId="1ABD99EC" w14:textId="37D04E1D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5.6 (19.2, 53.4)</w:t>
            </w:r>
          </w:p>
        </w:tc>
        <w:tc>
          <w:tcPr>
            <w:tcW w:w="1033" w:type="pct"/>
          </w:tcPr>
          <w:p w14:paraId="40D73547" w14:textId="39B2152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6.1 (14.2, 42.1)</w:t>
            </w:r>
          </w:p>
        </w:tc>
        <w:tc>
          <w:tcPr>
            <w:tcW w:w="794" w:type="pct"/>
          </w:tcPr>
          <w:p w14:paraId="06A3E2EC" w14:textId="794D3A5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5B29C03" w14:textId="58452211" w:rsidTr="00AD244C">
        <w:tc>
          <w:tcPr>
            <w:tcW w:w="4206" w:type="pct"/>
            <w:gridSpan w:val="3"/>
          </w:tcPr>
          <w:p w14:paraId="135096B7" w14:textId="1BE39FC8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/>
                <w:bCs/>
              </w:rPr>
              <w:t>Comorbidities</w:t>
            </w:r>
          </w:p>
        </w:tc>
        <w:tc>
          <w:tcPr>
            <w:tcW w:w="794" w:type="pct"/>
          </w:tcPr>
          <w:p w14:paraId="6F38D810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D244C" w:rsidRPr="00B979D1" w14:paraId="47CC6969" w14:textId="72C5E19C" w:rsidTr="00AD244C">
        <w:tc>
          <w:tcPr>
            <w:tcW w:w="2141" w:type="pct"/>
          </w:tcPr>
          <w:p w14:paraId="1254CF00" w14:textId="12EB54D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1032" w:type="pct"/>
          </w:tcPr>
          <w:p w14:paraId="42CED278" w14:textId="03A21A4C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1 (21.4)</w:t>
            </w:r>
          </w:p>
        </w:tc>
        <w:tc>
          <w:tcPr>
            <w:tcW w:w="1033" w:type="pct"/>
          </w:tcPr>
          <w:p w14:paraId="5A92AB8F" w14:textId="1F41885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97 (29.8)</w:t>
            </w:r>
          </w:p>
        </w:tc>
        <w:tc>
          <w:tcPr>
            <w:tcW w:w="794" w:type="pct"/>
          </w:tcPr>
          <w:p w14:paraId="2C6D0AFE" w14:textId="5C20FFF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4B4808AA" w14:textId="6E4B8CB6" w:rsidTr="00AD244C">
        <w:tc>
          <w:tcPr>
            <w:tcW w:w="2141" w:type="pct"/>
          </w:tcPr>
          <w:p w14:paraId="1FB71750" w14:textId="07313956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Hiatal hernia</w:t>
            </w:r>
          </w:p>
        </w:tc>
        <w:tc>
          <w:tcPr>
            <w:tcW w:w="1032" w:type="pct"/>
          </w:tcPr>
          <w:p w14:paraId="5BF21C67" w14:textId="2EA94BD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2 (21.6)</w:t>
            </w:r>
          </w:p>
        </w:tc>
        <w:tc>
          <w:tcPr>
            <w:tcW w:w="1033" w:type="pct"/>
          </w:tcPr>
          <w:p w14:paraId="7D589B3A" w14:textId="3018151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68 (16.9)</w:t>
            </w:r>
          </w:p>
        </w:tc>
        <w:tc>
          <w:tcPr>
            <w:tcW w:w="794" w:type="pct"/>
          </w:tcPr>
          <w:p w14:paraId="6362052C" w14:textId="66E7B5A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36</w:t>
            </w:r>
          </w:p>
        </w:tc>
      </w:tr>
      <w:tr w:rsidR="00AD244C" w:rsidRPr="00B979D1" w14:paraId="6C21B874" w14:textId="426D47EB" w:rsidTr="00AD244C">
        <w:tc>
          <w:tcPr>
            <w:tcW w:w="2141" w:type="pct"/>
          </w:tcPr>
          <w:p w14:paraId="2630B43B" w14:textId="279913E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Pulmonary hypertension</w:t>
            </w:r>
          </w:p>
        </w:tc>
        <w:tc>
          <w:tcPr>
            <w:tcW w:w="1032" w:type="pct"/>
          </w:tcPr>
          <w:p w14:paraId="61CB5060" w14:textId="0D810C49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85 (18.0)</w:t>
            </w:r>
          </w:p>
        </w:tc>
        <w:tc>
          <w:tcPr>
            <w:tcW w:w="1033" w:type="pct"/>
          </w:tcPr>
          <w:p w14:paraId="13D1A132" w14:textId="1A7EF7A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1 (7.1)</w:t>
            </w:r>
          </w:p>
        </w:tc>
        <w:tc>
          <w:tcPr>
            <w:tcW w:w="794" w:type="pct"/>
          </w:tcPr>
          <w:p w14:paraId="756CE187" w14:textId="6B9312CC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652D898A" w14:textId="6D14EC1B" w:rsidTr="00AD244C">
        <w:tc>
          <w:tcPr>
            <w:tcW w:w="2141" w:type="pct"/>
          </w:tcPr>
          <w:p w14:paraId="0FB01592" w14:textId="4ED65068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Asthma</w:t>
            </w:r>
          </w:p>
        </w:tc>
        <w:tc>
          <w:tcPr>
            <w:tcW w:w="1032" w:type="pct"/>
          </w:tcPr>
          <w:p w14:paraId="150513A5" w14:textId="2FA9F19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9 (16.8)</w:t>
            </w:r>
          </w:p>
        </w:tc>
        <w:tc>
          <w:tcPr>
            <w:tcW w:w="1033" w:type="pct"/>
          </w:tcPr>
          <w:p w14:paraId="73FA5220" w14:textId="0306880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4 (7.4)</w:t>
            </w:r>
          </w:p>
        </w:tc>
        <w:tc>
          <w:tcPr>
            <w:tcW w:w="794" w:type="pct"/>
          </w:tcPr>
          <w:p w14:paraId="56B2AF95" w14:textId="1EB6B67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415883E" w14:textId="2006D700" w:rsidTr="00AD244C">
        <w:tc>
          <w:tcPr>
            <w:tcW w:w="2141" w:type="pct"/>
          </w:tcPr>
          <w:p w14:paraId="0A423136" w14:textId="10B8C677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Heart failure</w:t>
            </w:r>
          </w:p>
        </w:tc>
        <w:tc>
          <w:tcPr>
            <w:tcW w:w="1032" w:type="pct"/>
          </w:tcPr>
          <w:p w14:paraId="03EE167F" w14:textId="6F9AF90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48 (10.1)</w:t>
            </w:r>
          </w:p>
        </w:tc>
        <w:tc>
          <w:tcPr>
            <w:tcW w:w="1033" w:type="pct"/>
          </w:tcPr>
          <w:p w14:paraId="7235C6B8" w14:textId="347AB1DD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8 (5.8)</w:t>
            </w:r>
          </w:p>
        </w:tc>
        <w:tc>
          <w:tcPr>
            <w:tcW w:w="794" w:type="pct"/>
          </w:tcPr>
          <w:p w14:paraId="4172D5BE" w14:textId="4D9BD06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06</w:t>
            </w:r>
          </w:p>
        </w:tc>
      </w:tr>
      <w:tr w:rsidR="00AD244C" w:rsidRPr="00B979D1" w14:paraId="502866F7" w14:textId="6D7EC372" w:rsidTr="00AD244C">
        <w:tc>
          <w:tcPr>
            <w:tcW w:w="2141" w:type="pct"/>
          </w:tcPr>
          <w:p w14:paraId="40EA50D7" w14:textId="24B389A6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Chronic kidney disease</w:t>
            </w:r>
          </w:p>
        </w:tc>
        <w:tc>
          <w:tcPr>
            <w:tcW w:w="1032" w:type="pct"/>
          </w:tcPr>
          <w:p w14:paraId="4E6186A2" w14:textId="31E185C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6 (7.6)</w:t>
            </w:r>
          </w:p>
        </w:tc>
        <w:tc>
          <w:tcPr>
            <w:tcW w:w="1033" w:type="pct"/>
          </w:tcPr>
          <w:p w14:paraId="7CD345C4" w14:textId="62C40B4E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2 (3.2)</w:t>
            </w:r>
          </w:p>
        </w:tc>
        <w:tc>
          <w:tcPr>
            <w:tcW w:w="794" w:type="pct"/>
          </w:tcPr>
          <w:p w14:paraId="331CDC0F" w14:textId="707AC2E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01</w:t>
            </w:r>
          </w:p>
        </w:tc>
      </w:tr>
      <w:tr w:rsidR="00AD244C" w:rsidRPr="00B979D1" w14:paraId="40CD5C11" w14:textId="7532F7CC" w:rsidTr="00AD244C">
        <w:tc>
          <w:tcPr>
            <w:tcW w:w="4206" w:type="pct"/>
            <w:gridSpan w:val="3"/>
          </w:tcPr>
          <w:p w14:paraId="2DC384E0" w14:textId="2A145653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79D1">
              <w:rPr>
                <w:rFonts w:ascii="Arial" w:hAnsi="Arial" w:cs="Arial"/>
                <w:b/>
                <w:bCs/>
              </w:rPr>
              <w:t>Medications</w:t>
            </w:r>
          </w:p>
        </w:tc>
        <w:tc>
          <w:tcPr>
            <w:tcW w:w="794" w:type="pct"/>
          </w:tcPr>
          <w:p w14:paraId="3F5950D5" w14:textId="77777777" w:rsidR="00AD244C" w:rsidRPr="00B979D1" w:rsidRDefault="00AD244C" w:rsidP="00610A1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D244C" w:rsidRPr="00B979D1" w14:paraId="4B61A8EA" w14:textId="607EE1CE" w:rsidTr="00AD244C">
        <w:tc>
          <w:tcPr>
            <w:tcW w:w="2141" w:type="pct"/>
          </w:tcPr>
          <w:p w14:paraId="198D20E7" w14:textId="725E144C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PPIs </w:t>
            </w:r>
          </w:p>
        </w:tc>
        <w:tc>
          <w:tcPr>
            <w:tcW w:w="1032" w:type="pct"/>
          </w:tcPr>
          <w:p w14:paraId="253E7925" w14:textId="5A7AA2C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78 (61.1)</w:t>
            </w:r>
          </w:p>
        </w:tc>
        <w:tc>
          <w:tcPr>
            <w:tcW w:w="1033" w:type="pct"/>
          </w:tcPr>
          <w:p w14:paraId="4DBC49A2" w14:textId="26EF23D9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54 (55.5)</w:t>
            </w:r>
          </w:p>
        </w:tc>
        <w:tc>
          <w:tcPr>
            <w:tcW w:w="794" w:type="pct"/>
          </w:tcPr>
          <w:p w14:paraId="7EA98149" w14:textId="2A71EEFC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44</w:t>
            </w:r>
          </w:p>
        </w:tc>
      </w:tr>
      <w:tr w:rsidR="00AD244C" w:rsidRPr="00B979D1" w14:paraId="38432A6F" w14:textId="47D1CB79" w:rsidTr="00AD244C">
        <w:tc>
          <w:tcPr>
            <w:tcW w:w="2141" w:type="pct"/>
          </w:tcPr>
          <w:p w14:paraId="7D233236" w14:textId="695C7B0A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Statins</w:t>
            </w:r>
          </w:p>
        </w:tc>
        <w:tc>
          <w:tcPr>
            <w:tcW w:w="1032" w:type="pct"/>
          </w:tcPr>
          <w:p w14:paraId="1A36F038" w14:textId="0DF15A9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12 (46.6)</w:t>
            </w:r>
          </w:p>
        </w:tc>
        <w:tc>
          <w:tcPr>
            <w:tcW w:w="1033" w:type="pct"/>
          </w:tcPr>
          <w:p w14:paraId="490AA405" w14:textId="3F3F10A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564 (56.6)</w:t>
            </w:r>
          </w:p>
        </w:tc>
        <w:tc>
          <w:tcPr>
            <w:tcW w:w="794" w:type="pct"/>
          </w:tcPr>
          <w:p w14:paraId="5677C7D5" w14:textId="6464B58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6975A4D3" w14:textId="4C3A1F47" w:rsidTr="00AD244C">
        <w:tc>
          <w:tcPr>
            <w:tcW w:w="2141" w:type="pct"/>
          </w:tcPr>
          <w:p w14:paraId="36E6E579" w14:textId="2911F060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Cs/>
              </w:rPr>
              <w:t xml:space="preserve">Bronchodilators </w:t>
            </w:r>
          </w:p>
        </w:tc>
        <w:tc>
          <w:tcPr>
            <w:tcW w:w="1032" w:type="pct"/>
          </w:tcPr>
          <w:p w14:paraId="7D2E9296" w14:textId="5380B380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22 (48.8)</w:t>
            </w:r>
          </w:p>
        </w:tc>
        <w:tc>
          <w:tcPr>
            <w:tcW w:w="1033" w:type="pct"/>
          </w:tcPr>
          <w:p w14:paraId="54AF7057" w14:textId="716EA1D1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17 (31.9)</w:t>
            </w:r>
          </w:p>
        </w:tc>
        <w:tc>
          <w:tcPr>
            <w:tcW w:w="794" w:type="pct"/>
          </w:tcPr>
          <w:p w14:paraId="6CCECC05" w14:textId="71B8AC7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A6A1230" w14:textId="5475C4DD" w:rsidTr="00AD244C">
        <w:tc>
          <w:tcPr>
            <w:tcW w:w="2141" w:type="pct"/>
          </w:tcPr>
          <w:p w14:paraId="3AE2DCD8" w14:textId="390293EC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Oral steroids </w:t>
            </w:r>
          </w:p>
        </w:tc>
        <w:tc>
          <w:tcPr>
            <w:tcW w:w="1032" w:type="pct"/>
          </w:tcPr>
          <w:p w14:paraId="0F43A6A6" w14:textId="12B937B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22 (53.2)</w:t>
            </w:r>
          </w:p>
        </w:tc>
        <w:tc>
          <w:tcPr>
            <w:tcW w:w="1033" w:type="pct"/>
          </w:tcPr>
          <w:p w14:paraId="52F84B35" w14:textId="3C42D63F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29 (13.0)</w:t>
            </w:r>
          </w:p>
        </w:tc>
        <w:tc>
          <w:tcPr>
            <w:tcW w:w="794" w:type="pct"/>
          </w:tcPr>
          <w:p w14:paraId="450E459A" w14:textId="575A2393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235827EE" w14:textId="4F90ED53" w:rsidTr="00AD244C">
        <w:tc>
          <w:tcPr>
            <w:tcW w:w="2141" w:type="pct"/>
          </w:tcPr>
          <w:p w14:paraId="600CA3C5" w14:textId="410EA21E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979D1">
              <w:rPr>
                <w:rFonts w:ascii="Arial" w:hAnsi="Arial" w:cs="Arial"/>
                <w:bCs/>
              </w:rPr>
              <w:t>Nintedanib</w:t>
            </w:r>
            <w:proofErr w:type="spellEnd"/>
            <w:r w:rsidRPr="00B979D1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032" w:type="pct"/>
          </w:tcPr>
          <w:p w14:paraId="232AD3EC" w14:textId="374C5748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93 (19.8)</w:t>
            </w:r>
          </w:p>
        </w:tc>
        <w:tc>
          <w:tcPr>
            <w:tcW w:w="1033" w:type="pct"/>
          </w:tcPr>
          <w:p w14:paraId="4A54694A" w14:textId="420B1449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43 (24.3)</w:t>
            </w:r>
          </w:p>
        </w:tc>
        <w:tc>
          <w:tcPr>
            <w:tcW w:w="794" w:type="pct"/>
          </w:tcPr>
          <w:p w14:paraId="05ED74D4" w14:textId="4CFA619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49</w:t>
            </w:r>
          </w:p>
        </w:tc>
      </w:tr>
      <w:tr w:rsidR="00AD244C" w:rsidRPr="00B979D1" w14:paraId="0F2B2E3F" w14:textId="01A79D2B" w:rsidTr="00AD244C">
        <w:tc>
          <w:tcPr>
            <w:tcW w:w="2141" w:type="pct"/>
          </w:tcPr>
          <w:p w14:paraId="5CB1B221" w14:textId="6F6AAB23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  <w:bCs/>
              </w:rPr>
              <w:t xml:space="preserve">Pirfenidone </w:t>
            </w:r>
          </w:p>
        </w:tc>
        <w:tc>
          <w:tcPr>
            <w:tcW w:w="1032" w:type="pct"/>
          </w:tcPr>
          <w:p w14:paraId="5A88F9A0" w14:textId="0500BB0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7 (3.6)</w:t>
            </w:r>
          </w:p>
        </w:tc>
        <w:tc>
          <w:tcPr>
            <w:tcW w:w="1033" w:type="pct"/>
          </w:tcPr>
          <w:p w14:paraId="6EB775B2" w14:textId="2C1709B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304 (30.3)</w:t>
            </w:r>
          </w:p>
        </w:tc>
        <w:tc>
          <w:tcPr>
            <w:tcW w:w="794" w:type="pct"/>
          </w:tcPr>
          <w:p w14:paraId="16453E49" w14:textId="69848387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436B8AC2" w14:textId="79732AD1" w:rsidTr="00AD244C">
        <w:tc>
          <w:tcPr>
            <w:tcW w:w="2141" w:type="pct"/>
          </w:tcPr>
          <w:p w14:paraId="1C075C82" w14:textId="5C0FABC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Immunosuppressive/cytotoxic drugs</w:t>
            </w:r>
          </w:p>
        </w:tc>
        <w:tc>
          <w:tcPr>
            <w:tcW w:w="1032" w:type="pct"/>
          </w:tcPr>
          <w:p w14:paraId="547359A0" w14:textId="7110B954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73 (64.5)</w:t>
            </w:r>
          </w:p>
        </w:tc>
        <w:tc>
          <w:tcPr>
            <w:tcW w:w="1033" w:type="pct"/>
          </w:tcPr>
          <w:p w14:paraId="505AB8AC" w14:textId="0678FAFB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4 (1.4)</w:t>
            </w:r>
          </w:p>
        </w:tc>
        <w:tc>
          <w:tcPr>
            <w:tcW w:w="794" w:type="pct"/>
          </w:tcPr>
          <w:p w14:paraId="523E9763" w14:textId="1ED05B35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&lt;0.001</w:t>
            </w:r>
          </w:p>
        </w:tc>
      </w:tr>
      <w:tr w:rsidR="00AD244C" w:rsidRPr="00B979D1" w14:paraId="1264B056" w14:textId="46429226" w:rsidTr="00AD244C">
        <w:tc>
          <w:tcPr>
            <w:tcW w:w="2141" w:type="pct"/>
          </w:tcPr>
          <w:p w14:paraId="0C05D161" w14:textId="290FE491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Anticoagulants </w:t>
            </w:r>
          </w:p>
        </w:tc>
        <w:tc>
          <w:tcPr>
            <w:tcW w:w="1032" w:type="pct"/>
          </w:tcPr>
          <w:p w14:paraId="283815A6" w14:textId="400E03F2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73 (16.0)</w:t>
            </w:r>
          </w:p>
        </w:tc>
        <w:tc>
          <w:tcPr>
            <w:tcW w:w="1033" w:type="pct"/>
          </w:tcPr>
          <w:p w14:paraId="342F372E" w14:textId="6B220A86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210 (21.1)</w:t>
            </w:r>
          </w:p>
        </w:tc>
        <w:tc>
          <w:tcPr>
            <w:tcW w:w="794" w:type="pct"/>
          </w:tcPr>
          <w:p w14:paraId="02ED85D7" w14:textId="2EB38A59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18</w:t>
            </w:r>
          </w:p>
        </w:tc>
      </w:tr>
      <w:tr w:rsidR="00AD244C" w:rsidRPr="00B979D1" w14:paraId="5A0FF412" w14:textId="6D3427E6" w:rsidTr="00AD244C">
        <w:tc>
          <w:tcPr>
            <w:tcW w:w="2141" w:type="pct"/>
          </w:tcPr>
          <w:p w14:paraId="025A7800" w14:textId="5781B255" w:rsidR="00AD244C" w:rsidRPr="00B979D1" w:rsidRDefault="00AD244C" w:rsidP="00610A15">
            <w:pPr>
              <w:spacing w:line="480" w:lineRule="auto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 xml:space="preserve">H2 blockers </w:t>
            </w:r>
          </w:p>
        </w:tc>
        <w:tc>
          <w:tcPr>
            <w:tcW w:w="1032" w:type="pct"/>
          </w:tcPr>
          <w:p w14:paraId="7C47A07E" w14:textId="59DABC0A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68 (14.9)</w:t>
            </w:r>
          </w:p>
        </w:tc>
        <w:tc>
          <w:tcPr>
            <w:tcW w:w="1033" w:type="pct"/>
          </w:tcPr>
          <w:p w14:paraId="057E51AC" w14:textId="69C195FC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107 (10.7)</w:t>
            </w:r>
          </w:p>
        </w:tc>
        <w:tc>
          <w:tcPr>
            <w:tcW w:w="794" w:type="pct"/>
          </w:tcPr>
          <w:p w14:paraId="04EB9580" w14:textId="0E572599" w:rsidR="00AD244C" w:rsidRPr="00B979D1" w:rsidRDefault="00AD244C" w:rsidP="00610A1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9D1">
              <w:rPr>
                <w:rFonts w:ascii="Arial" w:hAnsi="Arial" w:cs="Arial"/>
              </w:rPr>
              <w:t>0.029</w:t>
            </w:r>
          </w:p>
        </w:tc>
      </w:tr>
    </w:tbl>
    <w:bookmarkEnd w:id="2"/>
    <w:p w14:paraId="152DDB12" w14:textId="356B2397" w:rsidR="00A94000" w:rsidRPr="00B979D1" w:rsidRDefault="00144003" w:rsidP="00610A1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979D1">
        <w:rPr>
          <w:rFonts w:ascii="Arial" w:hAnsi="Arial" w:cs="Arial"/>
          <w:sz w:val="20"/>
          <w:szCs w:val="20"/>
        </w:rPr>
        <w:t>Data are n (%</w:t>
      </w:r>
      <w:r w:rsidR="002D0DF8" w:rsidRPr="00B979D1">
        <w:rPr>
          <w:rFonts w:ascii="Arial" w:hAnsi="Arial" w:cs="Arial"/>
          <w:sz w:val="20"/>
          <w:szCs w:val="20"/>
        </w:rPr>
        <w:t xml:space="preserve"> of patients with available data</w:t>
      </w:r>
      <w:r w:rsidRPr="00B979D1">
        <w:rPr>
          <w:rFonts w:ascii="Arial" w:hAnsi="Arial" w:cs="Arial"/>
          <w:sz w:val="20"/>
          <w:szCs w:val="20"/>
        </w:rPr>
        <w:t xml:space="preserve">) or median (Q1, Q3). </w:t>
      </w:r>
      <w:r w:rsidR="003A3EF9" w:rsidRPr="00B979D1">
        <w:rPr>
          <w:rFonts w:ascii="Arial" w:hAnsi="Arial" w:cs="Arial"/>
          <w:sz w:val="20"/>
          <w:szCs w:val="20"/>
        </w:rPr>
        <w:t xml:space="preserve">Characteristics for which </w:t>
      </w:r>
      <w:r w:rsidR="00E67CFE" w:rsidRPr="00B979D1">
        <w:rPr>
          <w:rFonts w:ascii="Arial" w:hAnsi="Arial" w:cs="Arial"/>
          <w:sz w:val="20"/>
          <w:szCs w:val="20"/>
        </w:rPr>
        <w:t>p</w:t>
      </w:r>
      <w:r w:rsidR="003A3EF9" w:rsidRPr="00B979D1">
        <w:rPr>
          <w:rFonts w:ascii="Arial" w:hAnsi="Arial" w:cs="Arial"/>
          <w:sz w:val="20"/>
          <w:szCs w:val="20"/>
        </w:rPr>
        <w:t xml:space="preserve">&lt;0.05 for difference </w:t>
      </w:r>
      <w:r w:rsidR="00BD0D9C" w:rsidRPr="00B979D1">
        <w:rPr>
          <w:rFonts w:ascii="Arial" w:hAnsi="Arial" w:cs="Arial"/>
          <w:sz w:val="20"/>
          <w:szCs w:val="20"/>
        </w:rPr>
        <w:t xml:space="preserve">between </w:t>
      </w:r>
      <w:r w:rsidR="008F76C7" w:rsidRPr="00B979D1">
        <w:rPr>
          <w:rFonts w:ascii="Arial" w:hAnsi="Arial" w:cs="Arial"/>
          <w:sz w:val="20"/>
          <w:szCs w:val="20"/>
        </w:rPr>
        <w:t xml:space="preserve">patients in the </w:t>
      </w:r>
      <w:r w:rsidR="00BD0D9C" w:rsidRPr="00B979D1">
        <w:rPr>
          <w:rFonts w:ascii="Arial" w:hAnsi="Arial" w:cs="Arial"/>
          <w:sz w:val="20"/>
          <w:szCs w:val="20"/>
        </w:rPr>
        <w:t xml:space="preserve">ILD-PRO </w:t>
      </w:r>
      <w:r w:rsidR="008F76C7" w:rsidRPr="00B979D1">
        <w:rPr>
          <w:rFonts w:ascii="Arial" w:hAnsi="Arial" w:cs="Arial"/>
          <w:sz w:val="20"/>
          <w:szCs w:val="20"/>
        </w:rPr>
        <w:t xml:space="preserve">Registry </w:t>
      </w:r>
      <w:r w:rsidR="00BD0D9C" w:rsidRPr="00B979D1">
        <w:rPr>
          <w:rFonts w:ascii="Arial" w:hAnsi="Arial" w:cs="Arial"/>
          <w:sz w:val="20"/>
          <w:szCs w:val="20"/>
        </w:rPr>
        <w:t xml:space="preserve">and IPF-PRO Registry </w:t>
      </w:r>
      <w:r w:rsidR="003A3EF9" w:rsidRPr="00B979D1">
        <w:rPr>
          <w:rFonts w:ascii="Arial" w:hAnsi="Arial" w:cs="Arial"/>
          <w:sz w:val="20"/>
          <w:szCs w:val="20"/>
        </w:rPr>
        <w:t>are shown.</w:t>
      </w:r>
      <w:r w:rsidR="002D0DF8" w:rsidRPr="00B979D1">
        <w:rPr>
          <w:rFonts w:ascii="Arial" w:hAnsi="Arial" w:cs="Arial"/>
          <w:sz w:val="20"/>
          <w:szCs w:val="20"/>
        </w:rPr>
        <w:t xml:space="preserve"> Patients with missing data in ILD-PRO Registry: n=1 for sex; n=15 for race; n=18 for smoking history</w:t>
      </w:r>
      <w:r w:rsidR="004A2E97" w:rsidRPr="00B979D1">
        <w:rPr>
          <w:rFonts w:ascii="Arial" w:hAnsi="Arial" w:cs="Arial"/>
          <w:sz w:val="20"/>
          <w:szCs w:val="20"/>
        </w:rPr>
        <w:t>, coronary artery disease, hiatal hernia, pulmonary hypertension, heart failure</w:t>
      </w:r>
      <w:r w:rsidR="00455D9C" w:rsidRPr="00B979D1">
        <w:rPr>
          <w:rFonts w:ascii="Arial" w:hAnsi="Arial" w:cs="Arial"/>
          <w:sz w:val="20"/>
          <w:szCs w:val="20"/>
        </w:rPr>
        <w:t xml:space="preserve">, </w:t>
      </w:r>
      <w:r w:rsidR="004A2E97" w:rsidRPr="00B979D1">
        <w:rPr>
          <w:rFonts w:ascii="Arial" w:hAnsi="Arial" w:cs="Arial"/>
          <w:sz w:val="20"/>
          <w:szCs w:val="20"/>
        </w:rPr>
        <w:t>chronic kidney disease; n=32 for FVC, L; n=52 for FVC % predicted, SGRQ total score; n=34 for FEV</w:t>
      </w:r>
      <w:r w:rsidR="004A2E97" w:rsidRPr="00B979D1">
        <w:rPr>
          <w:rFonts w:ascii="Arial" w:hAnsi="Arial" w:cs="Arial"/>
          <w:sz w:val="20"/>
          <w:szCs w:val="20"/>
          <w:vertAlign w:val="subscript"/>
        </w:rPr>
        <w:t>1</w:t>
      </w:r>
      <w:r w:rsidR="004A2E97" w:rsidRPr="00B979D1">
        <w:rPr>
          <w:rFonts w:ascii="Arial" w:hAnsi="Arial" w:cs="Arial"/>
          <w:sz w:val="20"/>
          <w:szCs w:val="20"/>
        </w:rPr>
        <w:t xml:space="preserve">; n=61 for </w:t>
      </w:r>
      <w:proofErr w:type="spellStart"/>
      <w:r w:rsidR="004A2E97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4A2E97" w:rsidRPr="00B979D1">
        <w:rPr>
          <w:rFonts w:ascii="Arial" w:hAnsi="Arial" w:cs="Arial"/>
          <w:sz w:val="20"/>
          <w:szCs w:val="20"/>
        </w:rPr>
        <w:t xml:space="preserve"> mL/min/mmHg; n=68 for </w:t>
      </w:r>
      <w:proofErr w:type="spellStart"/>
      <w:r w:rsidR="004A2E97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4A2E97" w:rsidRPr="00B979D1">
        <w:rPr>
          <w:rFonts w:ascii="Arial" w:hAnsi="Arial" w:cs="Arial"/>
          <w:sz w:val="20"/>
          <w:szCs w:val="20"/>
        </w:rPr>
        <w:t xml:space="preserve"> % predicted, immunosuppressive/cytotoxic</w:t>
      </w:r>
      <w:r w:rsidR="00455D9C" w:rsidRPr="00B979D1">
        <w:rPr>
          <w:rFonts w:ascii="Arial" w:hAnsi="Arial" w:cs="Arial"/>
          <w:sz w:val="20"/>
          <w:szCs w:val="20"/>
        </w:rPr>
        <w:t xml:space="preserve"> drugs</w:t>
      </w:r>
      <w:r w:rsidR="004A2E97" w:rsidRPr="00B979D1">
        <w:rPr>
          <w:rFonts w:ascii="Arial" w:hAnsi="Arial" w:cs="Arial"/>
          <w:sz w:val="20"/>
          <w:szCs w:val="20"/>
        </w:rPr>
        <w:t xml:space="preserve">; n=101 for SF-12; n=29 for CASA-Q cough symptoms; n=30 CASA-Q cough impact; n=38 for </w:t>
      </w:r>
      <w:proofErr w:type="spellStart"/>
      <w:r w:rsidR="004A2E97" w:rsidRPr="00B979D1">
        <w:rPr>
          <w:rFonts w:ascii="Arial" w:hAnsi="Arial" w:cs="Arial"/>
          <w:sz w:val="20"/>
          <w:szCs w:val="20"/>
        </w:rPr>
        <w:t>EuroQoL</w:t>
      </w:r>
      <w:proofErr w:type="spellEnd"/>
      <w:r w:rsidR="003D421D" w:rsidRPr="00B979D1">
        <w:rPr>
          <w:rFonts w:ascii="Arial" w:hAnsi="Arial" w:cs="Arial"/>
          <w:sz w:val="20"/>
          <w:szCs w:val="20"/>
        </w:rPr>
        <w:t xml:space="preserve">; n=37 for SGRQ symptoms score; n=42 for SGRQ activity score; n=40 for SGRQ impact score; n=20 for asthma; n=36 for PPIs, statins, bronchodilators, anticoagulants, H2 blockers; n=74 for oral steroids; n=21 for </w:t>
      </w:r>
      <w:proofErr w:type="spellStart"/>
      <w:r w:rsidR="003D421D" w:rsidRPr="00B979D1">
        <w:rPr>
          <w:rFonts w:ascii="Arial" w:hAnsi="Arial" w:cs="Arial"/>
          <w:sz w:val="20"/>
          <w:szCs w:val="20"/>
        </w:rPr>
        <w:t>nintedanib</w:t>
      </w:r>
      <w:proofErr w:type="spellEnd"/>
      <w:r w:rsidR="003D421D" w:rsidRPr="00B979D1">
        <w:rPr>
          <w:rFonts w:ascii="Arial" w:hAnsi="Arial" w:cs="Arial"/>
          <w:sz w:val="20"/>
          <w:szCs w:val="20"/>
        </w:rPr>
        <w:t xml:space="preserve">, pirfenidone. </w:t>
      </w:r>
      <w:r w:rsidR="002D0DF8" w:rsidRPr="00B979D1">
        <w:rPr>
          <w:rFonts w:ascii="Arial" w:hAnsi="Arial" w:cs="Arial"/>
          <w:sz w:val="20"/>
          <w:szCs w:val="20"/>
        </w:rPr>
        <w:lastRenderedPageBreak/>
        <w:t>Patients with missing data in IPF-PRO Registry:</w:t>
      </w:r>
      <w:r w:rsidR="003C6DA8" w:rsidRPr="00B979D1">
        <w:rPr>
          <w:rFonts w:ascii="Arial" w:hAnsi="Arial" w:cs="Arial"/>
          <w:sz w:val="20"/>
          <w:szCs w:val="20"/>
        </w:rPr>
        <w:t xml:space="preserve"> n=15 for race; n=1 for smoking history</w:t>
      </w:r>
      <w:r w:rsidR="00A8704D" w:rsidRPr="00B979D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A8704D" w:rsidRPr="00B979D1">
        <w:rPr>
          <w:rFonts w:ascii="Arial" w:hAnsi="Arial" w:cs="Arial"/>
          <w:sz w:val="20"/>
          <w:szCs w:val="20"/>
        </w:rPr>
        <w:t>nintedanib</w:t>
      </w:r>
      <w:proofErr w:type="spellEnd"/>
      <w:r w:rsidR="003C6DA8" w:rsidRPr="00B979D1">
        <w:rPr>
          <w:rFonts w:ascii="Arial" w:hAnsi="Arial" w:cs="Arial"/>
          <w:sz w:val="20"/>
          <w:szCs w:val="20"/>
        </w:rPr>
        <w:t>; n=59 for FVC, L, FEV</w:t>
      </w:r>
      <w:r w:rsidR="003C6DA8" w:rsidRPr="00B979D1">
        <w:rPr>
          <w:rFonts w:ascii="Arial" w:hAnsi="Arial" w:cs="Arial"/>
          <w:sz w:val="20"/>
          <w:szCs w:val="20"/>
          <w:vertAlign w:val="subscript"/>
        </w:rPr>
        <w:t>1</w:t>
      </w:r>
      <w:r w:rsidR="003C6DA8" w:rsidRPr="00B979D1">
        <w:rPr>
          <w:rFonts w:ascii="Arial" w:hAnsi="Arial" w:cs="Arial"/>
          <w:sz w:val="20"/>
          <w:szCs w:val="20"/>
        </w:rPr>
        <w:t xml:space="preserve">; n=73 for FVC % predicted; n=104 for </w:t>
      </w:r>
      <w:proofErr w:type="spellStart"/>
      <w:r w:rsidR="003C6DA8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3C6DA8" w:rsidRPr="00B979D1">
        <w:rPr>
          <w:rFonts w:ascii="Arial" w:hAnsi="Arial" w:cs="Arial"/>
          <w:sz w:val="20"/>
          <w:szCs w:val="20"/>
        </w:rPr>
        <w:t xml:space="preserve"> mL/min/mmHg; n=105 for </w:t>
      </w:r>
      <w:proofErr w:type="spellStart"/>
      <w:r w:rsidR="003C6DA8" w:rsidRPr="00B979D1">
        <w:rPr>
          <w:rFonts w:ascii="Arial" w:hAnsi="Arial" w:cs="Arial"/>
          <w:sz w:val="20"/>
          <w:szCs w:val="20"/>
        </w:rPr>
        <w:t>DLco</w:t>
      </w:r>
      <w:proofErr w:type="spellEnd"/>
      <w:r w:rsidR="003C6DA8" w:rsidRPr="00B979D1">
        <w:rPr>
          <w:rFonts w:ascii="Arial" w:hAnsi="Arial" w:cs="Arial"/>
          <w:sz w:val="20"/>
          <w:szCs w:val="20"/>
        </w:rPr>
        <w:t xml:space="preserve"> % predicted; n=92 for SF-12;</w:t>
      </w:r>
      <w:r w:rsidR="00A8704D" w:rsidRPr="00B979D1">
        <w:rPr>
          <w:rFonts w:ascii="Arial" w:hAnsi="Arial" w:cs="Arial"/>
          <w:sz w:val="20"/>
          <w:szCs w:val="20"/>
        </w:rPr>
        <w:t xml:space="preserve"> </w:t>
      </w:r>
      <w:r w:rsidR="003C6DA8" w:rsidRPr="00B979D1">
        <w:rPr>
          <w:rFonts w:ascii="Arial" w:hAnsi="Arial" w:cs="Arial"/>
          <w:sz w:val="20"/>
          <w:szCs w:val="20"/>
        </w:rPr>
        <w:t xml:space="preserve">n=48 for CASA-Q cough symptoms; n=49 CASA-Q cough impact; n=55 for </w:t>
      </w:r>
      <w:proofErr w:type="spellStart"/>
      <w:r w:rsidR="003C6DA8" w:rsidRPr="00B979D1">
        <w:rPr>
          <w:rFonts w:ascii="Arial" w:hAnsi="Arial" w:cs="Arial"/>
          <w:sz w:val="20"/>
          <w:szCs w:val="20"/>
        </w:rPr>
        <w:t>EuroQoL</w:t>
      </w:r>
      <w:proofErr w:type="spellEnd"/>
      <w:r w:rsidR="003C6DA8" w:rsidRPr="00B979D1">
        <w:rPr>
          <w:rFonts w:ascii="Arial" w:hAnsi="Arial" w:cs="Arial"/>
          <w:sz w:val="20"/>
          <w:szCs w:val="20"/>
        </w:rPr>
        <w:t xml:space="preserve"> index, SGRQ activity score; n=59 for </w:t>
      </w:r>
      <w:proofErr w:type="spellStart"/>
      <w:r w:rsidR="003C6DA8" w:rsidRPr="00B979D1">
        <w:rPr>
          <w:rFonts w:ascii="Arial" w:hAnsi="Arial" w:cs="Arial"/>
          <w:sz w:val="20"/>
          <w:szCs w:val="20"/>
        </w:rPr>
        <w:t>EurQoL</w:t>
      </w:r>
      <w:proofErr w:type="spellEnd"/>
      <w:r w:rsidR="003C6DA8" w:rsidRPr="00B979D1">
        <w:rPr>
          <w:rFonts w:ascii="Arial" w:hAnsi="Arial" w:cs="Arial"/>
          <w:sz w:val="20"/>
          <w:szCs w:val="20"/>
        </w:rPr>
        <w:t xml:space="preserve"> VAS; n=76 for SGRQ total score; n=60 for SGRQ symptoms score; n=57 for SGRQ impact score; n=4 for coronary artery disease, PPI, H2 blockers; </w:t>
      </w:r>
      <w:r w:rsidR="00A8704D" w:rsidRPr="00B979D1">
        <w:rPr>
          <w:rFonts w:ascii="Arial" w:hAnsi="Arial" w:cs="Arial"/>
          <w:sz w:val="20"/>
          <w:szCs w:val="20"/>
        </w:rPr>
        <w:t>n=7 for hiatal hernia, heart failure; n=6 for pulmonary hypertension, asthma; n=5 for chronic kidney disease, statins; n=8 for bronchodilators, oral steroids, anticoagulants; n=10 for immunosuppressive/cytotoxic</w:t>
      </w:r>
      <w:r w:rsidR="001A6B62" w:rsidRPr="00B979D1">
        <w:rPr>
          <w:rFonts w:ascii="Arial" w:hAnsi="Arial" w:cs="Arial"/>
          <w:sz w:val="20"/>
          <w:szCs w:val="20"/>
        </w:rPr>
        <w:t xml:space="preserve"> drugs</w:t>
      </w:r>
      <w:r w:rsidR="00A8704D" w:rsidRPr="00B979D1">
        <w:rPr>
          <w:rFonts w:ascii="Arial" w:hAnsi="Arial" w:cs="Arial"/>
          <w:sz w:val="20"/>
          <w:szCs w:val="20"/>
        </w:rPr>
        <w:t xml:space="preserve">. </w:t>
      </w:r>
      <w:r w:rsidR="00A94000" w:rsidRPr="00B979D1">
        <w:rPr>
          <w:rFonts w:ascii="Arial" w:hAnsi="Arial" w:cs="Arial"/>
          <w:sz w:val="20"/>
          <w:szCs w:val="20"/>
        </w:rPr>
        <w:t>CASA-Q, Cough and Sputum Assessment Questionnaire. PPI, proton</w:t>
      </w:r>
      <w:r w:rsidR="003A3EF9" w:rsidRPr="00B979D1">
        <w:rPr>
          <w:rFonts w:ascii="Arial" w:hAnsi="Arial" w:cs="Arial"/>
          <w:sz w:val="20"/>
          <w:szCs w:val="20"/>
        </w:rPr>
        <w:t xml:space="preserve"> </w:t>
      </w:r>
      <w:r w:rsidR="00A94000" w:rsidRPr="00B979D1">
        <w:rPr>
          <w:rFonts w:ascii="Arial" w:hAnsi="Arial" w:cs="Arial"/>
          <w:sz w:val="20"/>
          <w:szCs w:val="20"/>
        </w:rPr>
        <w:t xml:space="preserve">pump inhibitors. SF-12, </w:t>
      </w:r>
      <w:r w:rsidR="00E67CFE" w:rsidRPr="00B979D1">
        <w:rPr>
          <w:rFonts w:ascii="Arial" w:hAnsi="Arial" w:cs="Arial"/>
          <w:sz w:val="20"/>
          <w:szCs w:val="20"/>
        </w:rPr>
        <w:t>12-item short-form survey</w:t>
      </w:r>
      <w:r w:rsidR="00A94000" w:rsidRPr="00B979D1">
        <w:rPr>
          <w:rFonts w:ascii="Arial" w:hAnsi="Arial" w:cs="Arial"/>
          <w:sz w:val="20"/>
          <w:szCs w:val="20"/>
        </w:rPr>
        <w:t xml:space="preserve">. SGRQ, St George’s Respiratory Questionnaire. VAS, visual </w:t>
      </w:r>
      <w:r w:rsidR="000D4E6D" w:rsidRPr="00B979D1">
        <w:rPr>
          <w:rFonts w:ascii="Arial" w:hAnsi="Arial" w:cs="Arial"/>
          <w:sz w:val="20"/>
          <w:szCs w:val="20"/>
        </w:rPr>
        <w:t>analogue</w:t>
      </w:r>
      <w:r w:rsidR="00A94000" w:rsidRPr="00B979D1">
        <w:rPr>
          <w:rFonts w:ascii="Arial" w:hAnsi="Arial" w:cs="Arial"/>
          <w:sz w:val="20"/>
          <w:szCs w:val="20"/>
        </w:rPr>
        <w:t xml:space="preserve"> scale. </w:t>
      </w:r>
    </w:p>
    <w:bookmarkEnd w:id="0"/>
    <w:p w14:paraId="0DCE624B" w14:textId="1B39F325" w:rsidR="00A94000" w:rsidRPr="00B979D1" w:rsidRDefault="00A94000" w:rsidP="00610A15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A94000" w:rsidRPr="00B979D1" w:rsidSect="00B369A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0CC2C" w14:textId="77777777" w:rsidR="0070378B" w:rsidRDefault="0070378B" w:rsidP="00683F82">
      <w:pPr>
        <w:spacing w:after="0" w:line="240" w:lineRule="auto"/>
      </w:pPr>
      <w:r>
        <w:separator/>
      </w:r>
    </w:p>
  </w:endnote>
  <w:endnote w:type="continuationSeparator" w:id="0">
    <w:p w14:paraId="60949EFA" w14:textId="77777777" w:rsidR="0070378B" w:rsidRDefault="0070378B" w:rsidP="0068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66FDCA" w14:textId="0FAA4E74" w:rsidR="00C9016B" w:rsidRDefault="00C9016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3906A0C" wp14:editId="19A5DB4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33436054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0A316D" w14:textId="3C1711F1" w:rsidR="00C9016B" w:rsidRPr="00C9016B" w:rsidRDefault="00C9016B" w:rsidP="00C9016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9016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906A0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620A316D" w14:textId="3C1711F1" w:rsidR="00C9016B" w:rsidRPr="00C9016B" w:rsidRDefault="00C9016B" w:rsidP="00C9016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9016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EE18F6" w14:textId="7A96D10E" w:rsidR="00441D82" w:rsidRDefault="00FC05A1">
    <w:pPr>
      <w:pStyle w:val="Footer"/>
      <w:jc w:val="right"/>
    </w:pPr>
    <w:sdt>
      <w:sdtPr>
        <w:id w:val="23999316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41D82">
          <w:fldChar w:fldCharType="begin"/>
        </w:r>
        <w:r w:rsidR="00441D82">
          <w:instrText xml:space="preserve"> PAGE   \* MERGEFORMAT </w:instrText>
        </w:r>
        <w:r w:rsidR="00441D82">
          <w:fldChar w:fldCharType="separate"/>
        </w:r>
        <w:r w:rsidR="00441D82">
          <w:rPr>
            <w:noProof/>
          </w:rPr>
          <w:t>2</w:t>
        </w:r>
        <w:r w:rsidR="00441D82">
          <w:rPr>
            <w:noProof/>
          </w:rPr>
          <w:fldChar w:fldCharType="end"/>
        </w:r>
      </w:sdtContent>
    </w:sdt>
  </w:p>
  <w:p w14:paraId="256DE750" w14:textId="77777777" w:rsidR="00441D82" w:rsidRDefault="00441D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AF05CC" w14:textId="47B90C2A" w:rsidR="00C9016B" w:rsidRDefault="00C9016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149182" wp14:editId="735C1D6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567838353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52E57E" w14:textId="153B00EC" w:rsidR="00C9016B" w:rsidRPr="00C9016B" w:rsidRDefault="00C9016B" w:rsidP="00C9016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9016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1491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6652E57E" w14:textId="153B00EC" w:rsidR="00C9016B" w:rsidRPr="00C9016B" w:rsidRDefault="00C9016B" w:rsidP="00C9016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9016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8B0649" w14:textId="77777777" w:rsidR="0070378B" w:rsidRDefault="0070378B" w:rsidP="00683F82">
      <w:pPr>
        <w:spacing w:after="0" w:line="240" w:lineRule="auto"/>
      </w:pPr>
      <w:r>
        <w:separator/>
      </w:r>
    </w:p>
  </w:footnote>
  <w:footnote w:type="continuationSeparator" w:id="0">
    <w:p w14:paraId="63CED675" w14:textId="77777777" w:rsidR="0070378B" w:rsidRDefault="0070378B" w:rsidP="00683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5FAE1A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9B6D8D"/>
    <w:multiLevelType w:val="hybridMultilevel"/>
    <w:tmpl w:val="F0D8200C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 w15:restartNumberingAfterBreak="0">
    <w:nsid w:val="098157AB"/>
    <w:multiLevelType w:val="hybridMultilevel"/>
    <w:tmpl w:val="FC4A3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375CE"/>
    <w:multiLevelType w:val="hybridMultilevel"/>
    <w:tmpl w:val="4F305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24315"/>
    <w:multiLevelType w:val="hybridMultilevel"/>
    <w:tmpl w:val="9E06B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D42D59"/>
    <w:multiLevelType w:val="hybridMultilevel"/>
    <w:tmpl w:val="DC7E4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5F5F4E"/>
    <w:multiLevelType w:val="hybridMultilevel"/>
    <w:tmpl w:val="00E6B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DF3315"/>
    <w:multiLevelType w:val="hybridMultilevel"/>
    <w:tmpl w:val="DD9ADA12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8" w15:restartNumberingAfterBreak="0">
    <w:nsid w:val="5A95582A"/>
    <w:multiLevelType w:val="hybridMultilevel"/>
    <w:tmpl w:val="3084A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2418E"/>
    <w:multiLevelType w:val="hybridMultilevel"/>
    <w:tmpl w:val="06B471EA"/>
    <w:lvl w:ilvl="0" w:tplc="D140FC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75D25"/>
    <w:multiLevelType w:val="hybridMultilevel"/>
    <w:tmpl w:val="25DCF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FB7AC3"/>
    <w:multiLevelType w:val="hybridMultilevel"/>
    <w:tmpl w:val="D2BAA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06ABE"/>
    <w:multiLevelType w:val="hybridMultilevel"/>
    <w:tmpl w:val="920A1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8695091">
    <w:abstractNumId w:val="0"/>
  </w:num>
  <w:num w:numId="2" w16cid:durableId="1299148671">
    <w:abstractNumId w:val="9"/>
  </w:num>
  <w:num w:numId="3" w16cid:durableId="484199851">
    <w:abstractNumId w:val="12"/>
  </w:num>
  <w:num w:numId="4" w16cid:durableId="1017735450">
    <w:abstractNumId w:val="10"/>
  </w:num>
  <w:num w:numId="5" w16cid:durableId="65733957">
    <w:abstractNumId w:val="7"/>
  </w:num>
  <w:num w:numId="6" w16cid:durableId="545872641">
    <w:abstractNumId w:val="1"/>
  </w:num>
  <w:num w:numId="7" w16cid:durableId="1206986252">
    <w:abstractNumId w:val="6"/>
  </w:num>
  <w:num w:numId="8" w16cid:durableId="1018237505">
    <w:abstractNumId w:val="5"/>
  </w:num>
  <w:num w:numId="9" w16cid:durableId="1462839902">
    <w:abstractNumId w:val="2"/>
  </w:num>
  <w:num w:numId="10" w16cid:durableId="324893867">
    <w:abstractNumId w:val="4"/>
  </w:num>
  <w:num w:numId="11" w16cid:durableId="945114253">
    <w:abstractNumId w:val="8"/>
  </w:num>
  <w:num w:numId="12" w16cid:durableId="2048875598">
    <w:abstractNumId w:val="11"/>
  </w:num>
  <w:num w:numId="13" w16cid:durableId="251209985">
    <w:abstractNumId w:val="3"/>
  </w:num>
  <w:num w:numId="14" w16cid:durableId="20560034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6A"/>
    <w:rsid w:val="0000652B"/>
    <w:rsid w:val="0000773A"/>
    <w:rsid w:val="00011177"/>
    <w:rsid w:val="0001153B"/>
    <w:rsid w:val="00011E50"/>
    <w:rsid w:val="000203A3"/>
    <w:rsid w:val="00024BFF"/>
    <w:rsid w:val="00032930"/>
    <w:rsid w:val="00032CFB"/>
    <w:rsid w:val="00033F8B"/>
    <w:rsid w:val="000350F2"/>
    <w:rsid w:val="000371AB"/>
    <w:rsid w:val="00037A0C"/>
    <w:rsid w:val="00050B60"/>
    <w:rsid w:val="00055CDB"/>
    <w:rsid w:val="00056017"/>
    <w:rsid w:val="000577CC"/>
    <w:rsid w:val="00057D64"/>
    <w:rsid w:val="0006031E"/>
    <w:rsid w:val="000627FE"/>
    <w:rsid w:val="00062887"/>
    <w:rsid w:val="000639DF"/>
    <w:rsid w:val="00064F39"/>
    <w:rsid w:val="00066509"/>
    <w:rsid w:val="000670EC"/>
    <w:rsid w:val="0007061A"/>
    <w:rsid w:val="00071EC0"/>
    <w:rsid w:val="00075F22"/>
    <w:rsid w:val="00084FF0"/>
    <w:rsid w:val="00087B2E"/>
    <w:rsid w:val="00091680"/>
    <w:rsid w:val="000938C8"/>
    <w:rsid w:val="000950EF"/>
    <w:rsid w:val="0009543A"/>
    <w:rsid w:val="000A34EE"/>
    <w:rsid w:val="000B001F"/>
    <w:rsid w:val="000B116E"/>
    <w:rsid w:val="000B16A6"/>
    <w:rsid w:val="000B2695"/>
    <w:rsid w:val="000B2890"/>
    <w:rsid w:val="000B4AE6"/>
    <w:rsid w:val="000B7717"/>
    <w:rsid w:val="000C238A"/>
    <w:rsid w:val="000C5BBB"/>
    <w:rsid w:val="000C6C84"/>
    <w:rsid w:val="000D0C6A"/>
    <w:rsid w:val="000D4E6D"/>
    <w:rsid w:val="000E6337"/>
    <w:rsid w:val="000F16E7"/>
    <w:rsid w:val="000F6A2B"/>
    <w:rsid w:val="00105D2B"/>
    <w:rsid w:val="001122B8"/>
    <w:rsid w:val="0011312E"/>
    <w:rsid w:val="00116F1A"/>
    <w:rsid w:val="00117CD0"/>
    <w:rsid w:val="00120C6C"/>
    <w:rsid w:val="0012111B"/>
    <w:rsid w:val="0012298B"/>
    <w:rsid w:val="001249BE"/>
    <w:rsid w:val="0013146B"/>
    <w:rsid w:val="001329B5"/>
    <w:rsid w:val="0013310B"/>
    <w:rsid w:val="001340D0"/>
    <w:rsid w:val="00135D2C"/>
    <w:rsid w:val="00136CC1"/>
    <w:rsid w:val="00144003"/>
    <w:rsid w:val="00146671"/>
    <w:rsid w:val="00153BCA"/>
    <w:rsid w:val="00154184"/>
    <w:rsid w:val="00154E37"/>
    <w:rsid w:val="001603BF"/>
    <w:rsid w:val="00161BD7"/>
    <w:rsid w:val="0016285F"/>
    <w:rsid w:val="00164F28"/>
    <w:rsid w:val="0017029D"/>
    <w:rsid w:val="001706B7"/>
    <w:rsid w:val="0017151D"/>
    <w:rsid w:val="001742EA"/>
    <w:rsid w:val="00175D4B"/>
    <w:rsid w:val="00180F42"/>
    <w:rsid w:val="00186969"/>
    <w:rsid w:val="00186A16"/>
    <w:rsid w:val="001872A3"/>
    <w:rsid w:val="00192E2D"/>
    <w:rsid w:val="001A404C"/>
    <w:rsid w:val="001A6B62"/>
    <w:rsid w:val="001B2D4E"/>
    <w:rsid w:val="001C30A6"/>
    <w:rsid w:val="001C4C34"/>
    <w:rsid w:val="001D11E6"/>
    <w:rsid w:val="001D256B"/>
    <w:rsid w:val="001E6182"/>
    <w:rsid w:val="001E6972"/>
    <w:rsid w:val="001F23FA"/>
    <w:rsid w:val="001F6FB2"/>
    <w:rsid w:val="002002F0"/>
    <w:rsid w:val="00200B59"/>
    <w:rsid w:val="00200C9F"/>
    <w:rsid w:val="0020130A"/>
    <w:rsid w:val="0020151E"/>
    <w:rsid w:val="002050DA"/>
    <w:rsid w:val="0021187E"/>
    <w:rsid w:val="00214DE4"/>
    <w:rsid w:val="00216A92"/>
    <w:rsid w:val="00223F70"/>
    <w:rsid w:val="00224126"/>
    <w:rsid w:val="00224189"/>
    <w:rsid w:val="002305C2"/>
    <w:rsid w:val="002349A6"/>
    <w:rsid w:val="00234CB7"/>
    <w:rsid w:val="00235D19"/>
    <w:rsid w:val="00240131"/>
    <w:rsid w:val="00256538"/>
    <w:rsid w:val="00270554"/>
    <w:rsid w:val="0027233F"/>
    <w:rsid w:val="00273E96"/>
    <w:rsid w:val="00277016"/>
    <w:rsid w:val="002808EF"/>
    <w:rsid w:val="00281781"/>
    <w:rsid w:val="002852BC"/>
    <w:rsid w:val="002854A1"/>
    <w:rsid w:val="00285C43"/>
    <w:rsid w:val="0028708A"/>
    <w:rsid w:val="002876D1"/>
    <w:rsid w:val="002A2B7F"/>
    <w:rsid w:val="002A3B2C"/>
    <w:rsid w:val="002A6831"/>
    <w:rsid w:val="002B101A"/>
    <w:rsid w:val="002B3A15"/>
    <w:rsid w:val="002B3F4D"/>
    <w:rsid w:val="002B410D"/>
    <w:rsid w:val="002B56D5"/>
    <w:rsid w:val="002B67C8"/>
    <w:rsid w:val="002C21E7"/>
    <w:rsid w:val="002D0DF8"/>
    <w:rsid w:val="002D7962"/>
    <w:rsid w:val="002E287C"/>
    <w:rsid w:val="002E3E45"/>
    <w:rsid w:val="002E7B88"/>
    <w:rsid w:val="002F042B"/>
    <w:rsid w:val="002F0BE8"/>
    <w:rsid w:val="002F3418"/>
    <w:rsid w:val="002F7CBB"/>
    <w:rsid w:val="00300900"/>
    <w:rsid w:val="0030335C"/>
    <w:rsid w:val="003037BE"/>
    <w:rsid w:val="003068A7"/>
    <w:rsid w:val="00310A7F"/>
    <w:rsid w:val="00311688"/>
    <w:rsid w:val="00315F99"/>
    <w:rsid w:val="0032075F"/>
    <w:rsid w:val="00322303"/>
    <w:rsid w:val="00322A1B"/>
    <w:rsid w:val="0032452B"/>
    <w:rsid w:val="00326D33"/>
    <w:rsid w:val="0033062C"/>
    <w:rsid w:val="003312F9"/>
    <w:rsid w:val="00332E7F"/>
    <w:rsid w:val="00334652"/>
    <w:rsid w:val="0034698D"/>
    <w:rsid w:val="00350A4E"/>
    <w:rsid w:val="00353629"/>
    <w:rsid w:val="00354586"/>
    <w:rsid w:val="00356A04"/>
    <w:rsid w:val="003604B5"/>
    <w:rsid w:val="00362373"/>
    <w:rsid w:val="00366632"/>
    <w:rsid w:val="0036732D"/>
    <w:rsid w:val="003678C0"/>
    <w:rsid w:val="0037155E"/>
    <w:rsid w:val="00372C78"/>
    <w:rsid w:val="00373E18"/>
    <w:rsid w:val="00391559"/>
    <w:rsid w:val="003955B0"/>
    <w:rsid w:val="003A1532"/>
    <w:rsid w:val="003A3EF9"/>
    <w:rsid w:val="003A7730"/>
    <w:rsid w:val="003C1BD7"/>
    <w:rsid w:val="003C41CE"/>
    <w:rsid w:val="003C4DD9"/>
    <w:rsid w:val="003C6DA8"/>
    <w:rsid w:val="003D286F"/>
    <w:rsid w:val="003D421D"/>
    <w:rsid w:val="003D55FD"/>
    <w:rsid w:val="003E04A0"/>
    <w:rsid w:val="003E60C4"/>
    <w:rsid w:val="003F4902"/>
    <w:rsid w:val="0040510B"/>
    <w:rsid w:val="00410D37"/>
    <w:rsid w:val="0041122C"/>
    <w:rsid w:val="00412024"/>
    <w:rsid w:val="00413387"/>
    <w:rsid w:val="00414141"/>
    <w:rsid w:val="004160D8"/>
    <w:rsid w:val="00416B0D"/>
    <w:rsid w:val="004342FE"/>
    <w:rsid w:val="0043611B"/>
    <w:rsid w:val="004365C1"/>
    <w:rsid w:val="0043718D"/>
    <w:rsid w:val="00441364"/>
    <w:rsid w:val="00441D82"/>
    <w:rsid w:val="00455794"/>
    <w:rsid w:val="00455D9C"/>
    <w:rsid w:val="0046170B"/>
    <w:rsid w:val="004638C2"/>
    <w:rsid w:val="00464152"/>
    <w:rsid w:val="004664A2"/>
    <w:rsid w:val="004669CB"/>
    <w:rsid w:val="00466EAC"/>
    <w:rsid w:val="004724DC"/>
    <w:rsid w:val="0047576F"/>
    <w:rsid w:val="004823D7"/>
    <w:rsid w:val="00483403"/>
    <w:rsid w:val="004863F4"/>
    <w:rsid w:val="0048772C"/>
    <w:rsid w:val="004934CB"/>
    <w:rsid w:val="004A2E97"/>
    <w:rsid w:val="004A5AAA"/>
    <w:rsid w:val="004A5C39"/>
    <w:rsid w:val="004C32AE"/>
    <w:rsid w:val="004C79EA"/>
    <w:rsid w:val="004D0638"/>
    <w:rsid w:val="004D1DB7"/>
    <w:rsid w:val="004D69E6"/>
    <w:rsid w:val="004E0502"/>
    <w:rsid w:val="004E2DC1"/>
    <w:rsid w:val="004E3C8C"/>
    <w:rsid w:val="004F41DC"/>
    <w:rsid w:val="004F5D3F"/>
    <w:rsid w:val="004F6652"/>
    <w:rsid w:val="004F7BB2"/>
    <w:rsid w:val="005005BF"/>
    <w:rsid w:val="00501ED5"/>
    <w:rsid w:val="0050587C"/>
    <w:rsid w:val="00505DA2"/>
    <w:rsid w:val="00506E7A"/>
    <w:rsid w:val="00511E35"/>
    <w:rsid w:val="005177F9"/>
    <w:rsid w:val="00522BBD"/>
    <w:rsid w:val="005352DF"/>
    <w:rsid w:val="00536965"/>
    <w:rsid w:val="00536A55"/>
    <w:rsid w:val="005370E8"/>
    <w:rsid w:val="005375AF"/>
    <w:rsid w:val="00541B00"/>
    <w:rsid w:val="00554100"/>
    <w:rsid w:val="005564EB"/>
    <w:rsid w:val="005575B0"/>
    <w:rsid w:val="00565ABF"/>
    <w:rsid w:val="00571238"/>
    <w:rsid w:val="0058102A"/>
    <w:rsid w:val="00581F02"/>
    <w:rsid w:val="00582059"/>
    <w:rsid w:val="00585420"/>
    <w:rsid w:val="0058631E"/>
    <w:rsid w:val="00587C81"/>
    <w:rsid w:val="00596485"/>
    <w:rsid w:val="005A383C"/>
    <w:rsid w:val="005A674E"/>
    <w:rsid w:val="005A6C96"/>
    <w:rsid w:val="005B397F"/>
    <w:rsid w:val="005B3AD1"/>
    <w:rsid w:val="005B596C"/>
    <w:rsid w:val="005C0F69"/>
    <w:rsid w:val="005C23FB"/>
    <w:rsid w:val="005C529F"/>
    <w:rsid w:val="005D24A5"/>
    <w:rsid w:val="005D38E8"/>
    <w:rsid w:val="005D4D18"/>
    <w:rsid w:val="005D6AEC"/>
    <w:rsid w:val="005D7DA6"/>
    <w:rsid w:val="005E146C"/>
    <w:rsid w:val="005E4D33"/>
    <w:rsid w:val="005F19F8"/>
    <w:rsid w:val="005F3482"/>
    <w:rsid w:val="005F4995"/>
    <w:rsid w:val="005F68C4"/>
    <w:rsid w:val="006044B1"/>
    <w:rsid w:val="00610A15"/>
    <w:rsid w:val="00610C9E"/>
    <w:rsid w:val="00612539"/>
    <w:rsid w:val="00613B78"/>
    <w:rsid w:val="00613BF2"/>
    <w:rsid w:val="00623320"/>
    <w:rsid w:val="00626686"/>
    <w:rsid w:val="00626A91"/>
    <w:rsid w:val="00626D92"/>
    <w:rsid w:val="0063324C"/>
    <w:rsid w:val="00637B88"/>
    <w:rsid w:val="00640FAE"/>
    <w:rsid w:val="006477AA"/>
    <w:rsid w:val="00657111"/>
    <w:rsid w:val="00663523"/>
    <w:rsid w:val="006644E8"/>
    <w:rsid w:val="00665D86"/>
    <w:rsid w:val="006675A0"/>
    <w:rsid w:val="006714A4"/>
    <w:rsid w:val="00671F13"/>
    <w:rsid w:val="00674F88"/>
    <w:rsid w:val="0067764A"/>
    <w:rsid w:val="00683F82"/>
    <w:rsid w:val="00697313"/>
    <w:rsid w:val="006A07D9"/>
    <w:rsid w:val="006B1462"/>
    <w:rsid w:val="006B6B54"/>
    <w:rsid w:val="006B7090"/>
    <w:rsid w:val="006B73A1"/>
    <w:rsid w:val="006C62F4"/>
    <w:rsid w:val="006C6740"/>
    <w:rsid w:val="006D0F94"/>
    <w:rsid w:val="006D314C"/>
    <w:rsid w:val="006D6985"/>
    <w:rsid w:val="006F0C4C"/>
    <w:rsid w:val="006F25E1"/>
    <w:rsid w:val="006F7ECB"/>
    <w:rsid w:val="006F7EF9"/>
    <w:rsid w:val="0070378B"/>
    <w:rsid w:val="00706872"/>
    <w:rsid w:val="00707556"/>
    <w:rsid w:val="007110D5"/>
    <w:rsid w:val="007159A7"/>
    <w:rsid w:val="007176AA"/>
    <w:rsid w:val="0072116B"/>
    <w:rsid w:val="0073080E"/>
    <w:rsid w:val="00730912"/>
    <w:rsid w:val="0073196C"/>
    <w:rsid w:val="00733E99"/>
    <w:rsid w:val="00734888"/>
    <w:rsid w:val="00736202"/>
    <w:rsid w:val="00736E45"/>
    <w:rsid w:val="00737B59"/>
    <w:rsid w:val="00751BCA"/>
    <w:rsid w:val="00752A45"/>
    <w:rsid w:val="00752E59"/>
    <w:rsid w:val="00752FB6"/>
    <w:rsid w:val="0075368D"/>
    <w:rsid w:val="00753FB1"/>
    <w:rsid w:val="0075630C"/>
    <w:rsid w:val="0076122D"/>
    <w:rsid w:val="00764AB1"/>
    <w:rsid w:val="00764DE5"/>
    <w:rsid w:val="00770D5C"/>
    <w:rsid w:val="00773DEE"/>
    <w:rsid w:val="00781E0A"/>
    <w:rsid w:val="00785491"/>
    <w:rsid w:val="007871BF"/>
    <w:rsid w:val="0079357F"/>
    <w:rsid w:val="00795A87"/>
    <w:rsid w:val="007971AA"/>
    <w:rsid w:val="007A2843"/>
    <w:rsid w:val="007A2DCD"/>
    <w:rsid w:val="007A339B"/>
    <w:rsid w:val="007A3A3B"/>
    <w:rsid w:val="007A60BF"/>
    <w:rsid w:val="007A6AFC"/>
    <w:rsid w:val="007A78C6"/>
    <w:rsid w:val="007B6D3E"/>
    <w:rsid w:val="007C6A1C"/>
    <w:rsid w:val="007D2096"/>
    <w:rsid w:val="007D3120"/>
    <w:rsid w:val="007D32AE"/>
    <w:rsid w:val="007E2A8E"/>
    <w:rsid w:val="007F6256"/>
    <w:rsid w:val="00800FD5"/>
    <w:rsid w:val="00805148"/>
    <w:rsid w:val="00820CB8"/>
    <w:rsid w:val="00824271"/>
    <w:rsid w:val="00833408"/>
    <w:rsid w:val="0083510A"/>
    <w:rsid w:val="008358AF"/>
    <w:rsid w:val="00835D00"/>
    <w:rsid w:val="008429A0"/>
    <w:rsid w:val="00842AC2"/>
    <w:rsid w:val="00847F43"/>
    <w:rsid w:val="00850735"/>
    <w:rsid w:val="008620B4"/>
    <w:rsid w:val="00865B3D"/>
    <w:rsid w:val="00874A4D"/>
    <w:rsid w:val="00875488"/>
    <w:rsid w:val="00876CDF"/>
    <w:rsid w:val="00881C52"/>
    <w:rsid w:val="00886698"/>
    <w:rsid w:val="00886D89"/>
    <w:rsid w:val="00887FB7"/>
    <w:rsid w:val="008942E1"/>
    <w:rsid w:val="008A238A"/>
    <w:rsid w:val="008A3C53"/>
    <w:rsid w:val="008A596D"/>
    <w:rsid w:val="008A72BF"/>
    <w:rsid w:val="008B0F2B"/>
    <w:rsid w:val="008B3953"/>
    <w:rsid w:val="008C2BE2"/>
    <w:rsid w:val="008C7260"/>
    <w:rsid w:val="008C7B2D"/>
    <w:rsid w:val="008C7B66"/>
    <w:rsid w:val="008D02BB"/>
    <w:rsid w:val="008D61CC"/>
    <w:rsid w:val="008E08B7"/>
    <w:rsid w:val="008E1630"/>
    <w:rsid w:val="008E3350"/>
    <w:rsid w:val="008F2D25"/>
    <w:rsid w:val="008F2FC0"/>
    <w:rsid w:val="008F6A1B"/>
    <w:rsid w:val="008F76C7"/>
    <w:rsid w:val="00901E0C"/>
    <w:rsid w:val="00901FFD"/>
    <w:rsid w:val="00902616"/>
    <w:rsid w:val="00902638"/>
    <w:rsid w:val="0092008A"/>
    <w:rsid w:val="00934631"/>
    <w:rsid w:val="0094085B"/>
    <w:rsid w:val="009423D8"/>
    <w:rsid w:val="009451EA"/>
    <w:rsid w:val="00946254"/>
    <w:rsid w:val="00951599"/>
    <w:rsid w:val="009516B6"/>
    <w:rsid w:val="009524C8"/>
    <w:rsid w:val="009613AE"/>
    <w:rsid w:val="0096279A"/>
    <w:rsid w:val="009632E2"/>
    <w:rsid w:val="00967E82"/>
    <w:rsid w:val="00971AD2"/>
    <w:rsid w:val="00976359"/>
    <w:rsid w:val="00977354"/>
    <w:rsid w:val="009846B2"/>
    <w:rsid w:val="00986A63"/>
    <w:rsid w:val="009949EB"/>
    <w:rsid w:val="009A0C05"/>
    <w:rsid w:val="009A201F"/>
    <w:rsid w:val="009A5956"/>
    <w:rsid w:val="009B11A4"/>
    <w:rsid w:val="009B7A1C"/>
    <w:rsid w:val="009C072E"/>
    <w:rsid w:val="009C2752"/>
    <w:rsid w:val="009C3276"/>
    <w:rsid w:val="009C5C63"/>
    <w:rsid w:val="009D321A"/>
    <w:rsid w:val="009D4C96"/>
    <w:rsid w:val="009E01EB"/>
    <w:rsid w:val="009E1F59"/>
    <w:rsid w:val="009E608A"/>
    <w:rsid w:val="009E6BB9"/>
    <w:rsid w:val="009E6E4E"/>
    <w:rsid w:val="009F0A7C"/>
    <w:rsid w:val="009F25E4"/>
    <w:rsid w:val="009F3EC4"/>
    <w:rsid w:val="009F766D"/>
    <w:rsid w:val="009F7FFB"/>
    <w:rsid w:val="00A06EF9"/>
    <w:rsid w:val="00A101C3"/>
    <w:rsid w:val="00A152C4"/>
    <w:rsid w:val="00A2255C"/>
    <w:rsid w:val="00A23B2B"/>
    <w:rsid w:val="00A33E9E"/>
    <w:rsid w:val="00A36E53"/>
    <w:rsid w:val="00A43E4F"/>
    <w:rsid w:val="00A45B93"/>
    <w:rsid w:val="00A469C2"/>
    <w:rsid w:val="00A50C98"/>
    <w:rsid w:val="00A5610E"/>
    <w:rsid w:val="00A5661F"/>
    <w:rsid w:val="00A60300"/>
    <w:rsid w:val="00A61432"/>
    <w:rsid w:val="00A61BA9"/>
    <w:rsid w:val="00A62AD4"/>
    <w:rsid w:val="00A6364D"/>
    <w:rsid w:val="00A6427D"/>
    <w:rsid w:val="00A65198"/>
    <w:rsid w:val="00A73B2B"/>
    <w:rsid w:val="00A74793"/>
    <w:rsid w:val="00A83786"/>
    <w:rsid w:val="00A8704D"/>
    <w:rsid w:val="00A8765D"/>
    <w:rsid w:val="00A93AEE"/>
    <w:rsid w:val="00A94000"/>
    <w:rsid w:val="00A94031"/>
    <w:rsid w:val="00A97559"/>
    <w:rsid w:val="00AA5CCC"/>
    <w:rsid w:val="00AB4A4F"/>
    <w:rsid w:val="00AB5D67"/>
    <w:rsid w:val="00AC31F3"/>
    <w:rsid w:val="00AC54B0"/>
    <w:rsid w:val="00AC55A0"/>
    <w:rsid w:val="00AD1B2F"/>
    <w:rsid w:val="00AD244C"/>
    <w:rsid w:val="00AD3EDE"/>
    <w:rsid w:val="00AD5728"/>
    <w:rsid w:val="00AD77B0"/>
    <w:rsid w:val="00AE1721"/>
    <w:rsid w:val="00AE1AEA"/>
    <w:rsid w:val="00AE42BB"/>
    <w:rsid w:val="00AF1031"/>
    <w:rsid w:val="00B01142"/>
    <w:rsid w:val="00B04781"/>
    <w:rsid w:val="00B05E98"/>
    <w:rsid w:val="00B109C6"/>
    <w:rsid w:val="00B14EDC"/>
    <w:rsid w:val="00B2050D"/>
    <w:rsid w:val="00B25F3C"/>
    <w:rsid w:val="00B2755C"/>
    <w:rsid w:val="00B3482B"/>
    <w:rsid w:val="00B34DDE"/>
    <w:rsid w:val="00B35419"/>
    <w:rsid w:val="00B360DB"/>
    <w:rsid w:val="00B369AB"/>
    <w:rsid w:val="00B36CE7"/>
    <w:rsid w:val="00B40C4D"/>
    <w:rsid w:val="00B41747"/>
    <w:rsid w:val="00B418C9"/>
    <w:rsid w:val="00B41D7D"/>
    <w:rsid w:val="00B45BB1"/>
    <w:rsid w:val="00B46073"/>
    <w:rsid w:val="00B60DB3"/>
    <w:rsid w:val="00B61A35"/>
    <w:rsid w:val="00B66248"/>
    <w:rsid w:val="00B7477E"/>
    <w:rsid w:val="00B770DB"/>
    <w:rsid w:val="00B77A3A"/>
    <w:rsid w:val="00B83155"/>
    <w:rsid w:val="00B87095"/>
    <w:rsid w:val="00B90405"/>
    <w:rsid w:val="00B95CF0"/>
    <w:rsid w:val="00B97011"/>
    <w:rsid w:val="00B9725E"/>
    <w:rsid w:val="00B979D1"/>
    <w:rsid w:val="00BA38E9"/>
    <w:rsid w:val="00BA4527"/>
    <w:rsid w:val="00BA6A7E"/>
    <w:rsid w:val="00BB2AE6"/>
    <w:rsid w:val="00BB429E"/>
    <w:rsid w:val="00BD0D9C"/>
    <w:rsid w:val="00BD3CD6"/>
    <w:rsid w:val="00BD7433"/>
    <w:rsid w:val="00BE45EA"/>
    <w:rsid w:val="00BE6F61"/>
    <w:rsid w:val="00BF2364"/>
    <w:rsid w:val="00BF2436"/>
    <w:rsid w:val="00BF2866"/>
    <w:rsid w:val="00C0027A"/>
    <w:rsid w:val="00C02725"/>
    <w:rsid w:val="00C04A56"/>
    <w:rsid w:val="00C11887"/>
    <w:rsid w:val="00C12F56"/>
    <w:rsid w:val="00C15C87"/>
    <w:rsid w:val="00C15D04"/>
    <w:rsid w:val="00C241EA"/>
    <w:rsid w:val="00C24D86"/>
    <w:rsid w:val="00C26004"/>
    <w:rsid w:val="00C313D8"/>
    <w:rsid w:val="00C36E03"/>
    <w:rsid w:val="00C41A41"/>
    <w:rsid w:val="00C45B54"/>
    <w:rsid w:val="00C510AC"/>
    <w:rsid w:val="00C521E0"/>
    <w:rsid w:val="00C54ACB"/>
    <w:rsid w:val="00C60BE6"/>
    <w:rsid w:val="00C61D25"/>
    <w:rsid w:val="00C623FD"/>
    <w:rsid w:val="00C667DB"/>
    <w:rsid w:val="00C67461"/>
    <w:rsid w:val="00C742DF"/>
    <w:rsid w:val="00C85BB2"/>
    <w:rsid w:val="00C9016B"/>
    <w:rsid w:val="00C91286"/>
    <w:rsid w:val="00CA2D6D"/>
    <w:rsid w:val="00CA3AE4"/>
    <w:rsid w:val="00CA3FAF"/>
    <w:rsid w:val="00CA71D3"/>
    <w:rsid w:val="00CB309A"/>
    <w:rsid w:val="00CB7F7D"/>
    <w:rsid w:val="00CC7B7D"/>
    <w:rsid w:val="00CD103E"/>
    <w:rsid w:val="00CD150C"/>
    <w:rsid w:val="00CD3800"/>
    <w:rsid w:val="00CE44DA"/>
    <w:rsid w:val="00CE6CEA"/>
    <w:rsid w:val="00CF1A0E"/>
    <w:rsid w:val="00CF1F82"/>
    <w:rsid w:val="00CF32F9"/>
    <w:rsid w:val="00CF3DF9"/>
    <w:rsid w:val="00CF5627"/>
    <w:rsid w:val="00CF64AB"/>
    <w:rsid w:val="00CF6999"/>
    <w:rsid w:val="00D01615"/>
    <w:rsid w:val="00D117EF"/>
    <w:rsid w:val="00D1181E"/>
    <w:rsid w:val="00D15550"/>
    <w:rsid w:val="00D169C3"/>
    <w:rsid w:val="00D20659"/>
    <w:rsid w:val="00D20EF0"/>
    <w:rsid w:val="00D2280F"/>
    <w:rsid w:val="00D2729D"/>
    <w:rsid w:val="00D32304"/>
    <w:rsid w:val="00D340A8"/>
    <w:rsid w:val="00D34DB0"/>
    <w:rsid w:val="00D40797"/>
    <w:rsid w:val="00D5363C"/>
    <w:rsid w:val="00D638BC"/>
    <w:rsid w:val="00D640CD"/>
    <w:rsid w:val="00D664D6"/>
    <w:rsid w:val="00D718C1"/>
    <w:rsid w:val="00D71C53"/>
    <w:rsid w:val="00D8068A"/>
    <w:rsid w:val="00D81351"/>
    <w:rsid w:val="00D83CB6"/>
    <w:rsid w:val="00D85477"/>
    <w:rsid w:val="00D87777"/>
    <w:rsid w:val="00DA0C9D"/>
    <w:rsid w:val="00DA1DC2"/>
    <w:rsid w:val="00DA387C"/>
    <w:rsid w:val="00DA589E"/>
    <w:rsid w:val="00DA6A3A"/>
    <w:rsid w:val="00DA7F45"/>
    <w:rsid w:val="00DB02AB"/>
    <w:rsid w:val="00DB1CB4"/>
    <w:rsid w:val="00DB58DE"/>
    <w:rsid w:val="00DB655F"/>
    <w:rsid w:val="00DC06AB"/>
    <w:rsid w:val="00DD0338"/>
    <w:rsid w:val="00DD0471"/>
    <w:rsid w:val="00DD0835"/>
    <w:rsid w:val="00DD7656"/>
    <w:rsid w:val="00DE1F1E"/>
    <w:rsid w:val="00DE5BB6"/>
    <w:rsid w:val="00DE6717"/>
    <w:rsid w:val="00DF047E"/>
    <w:rsid w:val="00DF6F56"/>
    <w:rsid w:val="00E01023"/>
    <w:rsid w:val="00E10F06"/>
    <w:rsid w:val="00E1576B"/>
    <w:rsid w:val="00E15C73"/>
    <w:rsid w:val="00E24154"/>
    <w:rsid w:val="00E25F14"/>
    <w:rsid w:val="00E31D66"/>
    <w:rsid w:val="00E33408"/>
    <w:rsid w:val="00E34CE1"/>
    <w:rsid w:val="00E434C1"/>
    <w:rsid w:val="00E5473E"/>
    <w:rsid w:val="00E55952"/>
    <w:rsid w:val="00E5620F"/>
    <w:rsid w:val="00E62B12"/>
    <w:rsid w:val="00E661FB"/>
    <w:rsid w:val="00E6776A"/>
    <w:rsid w:val="00E67CFE"/>
    <w:rsid w:val="00E74C9F"/>
    <w:rsid w:val="00E811E2"/>
    <w:rsid w:val="00E820D6"/>
    <w:rsid w:val="00E87ED2"/>
    <w:rsid w:val="00E927F0"/>
    <w:rsid w:val="00EA075F"/>
    <w:rsid w:val="00EA42B5"/>
    <w:rsid w:val="00EA463C"/>
    <w:rsid w:val="00EB02C8"/>
    <w:rsid w:val="00EB487A"/>
    <w:rsid w:val="00EB601D"/>
    <w:rsid w:val="00EB7B08"/>
    <w:rsid w:val="00EC2441"/>
    <w:rsid w:val="00ED26D5"/>
    <w:rsid w:val="00ED4287"/>
    <w:rsid w:val="00ED56F2"/>
    <w:rsid w:val="00EE6181"/>
    <w:rsid w:val="00EF0F2F"/>
    <w:rsid w:val="00EF18FA"/>
    <w:rsid w:val="00EF359D"/>
    <w:rsid w:val="00EF51EE"/>
    <w:rsid w:val="00EF5CF8"/>
    <w:rsid w:val="00EF6DD6"/>
    <w:rsid w:val="00EF7FDB"/>
    <w:rsid w:val="00F0497D"/>
    <w:rsid w:val="00F049E2"/>
    <w:rsid w:val="00F1062F"/>
    <w:rsid w:val="00F15CCE"/>
    <w:rsid w:val="00F17A81"/>
    <w:rsid w:val="00F17D7D"/>
    <w:rsid w:val="00F21038"/>
    <w:rsid w:val="00F24284"/>
    <w:rsid w:val="00F25169"/>
    <w:rsid w:val="00F32641"/>
    <w:rsid w:val="00F330CF"/>
    <w:rsid w:val="00F35D83"/>
    <w:rsid w:val="00F374A8"/>
    <w:rsid w:val="00F37C63"/>
    <w:rsid w:val="00F46151"/>
    <w:rsid w:val="00F46C51"/>
    <w:rsid w:val="00F47C8B"/>
    <w:rsid w:val="00F47E87"/>
    <w:rsid w:val="00F52B3F"/>
    <w:rsid w:val="00F55593"/>
    <w:rsid w:val="00F6488F"/>
    <w:rsid w:val="00F7395F"/>
    <w:rsid w:val="00F826BB"/>
    <w:rsid w:val="00F85B29"/>
    <w:rsid w:val="00F86E8E"/>
    <w:rsid w:val="00F8742B"/>
    <w:rsid w:val="00F93535"/>
    <w:rsid w:val="00FA355C"/>
    <w:rsid w:val="00FA501B"/>
    <w:rsid w:val="00FA6E06"/>
    <w:rsid w:val="00FA7462"/>
    <w:rsid w:val="00FC05A1"/>
    <w:rsid w:val="00FC4DA6"/>
    <w:rsid w:val="00FC7121"/>
    <w:rsid w:val="00FD2BC3"/>
    <w:rsid w:val="00FD3679"/>
    <w:rsid w:val="00FD567F"/>
    <w:rsid w:val="00FD6698"/>
    <w:rsid w:val="00FE1526"/>
    <w:rsid w:val="00FE187B"/>
    <w:rsid w:val="00FE6B10"/>
    <w:rsid w:val="00FE7D8C"/>
    <w:rsid w:val="00FF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20CEF517"/>
  <w15:chartTrackingRefBased/>
  <w15:docId w15:val="{0981DBAC-0EB8-4287-A83D-86B0156B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7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7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863F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1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17A81"/>
    <w:rPr>
      <w:color w:val="808080"/>
    </w:rPr>
  </w:style>
  <w:style w:type="paragraph" w:styleId="ListBullet">
    <w:name w:val="List Bullet"/>
    <w:basedOn w:val="Normal"/>
    <w:uiPriority w:val="99"/>
    <w:unhideWhenUsed/>
    <w:rsid w:val="00A101C3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B41D7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F82"/>
  </w:style>
  <w:style w:type="paragraph" w:styleId="Footer">
    <w:name w:val="footer"/>
    <w:basedOn w:val="Normal"/>
    <w:link w:val="FooterChar"/>
    <w:uiPriority w:val="99"/>
    <w:unhideWhenUsed/>
    <w:rsid w:val="0068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F82"/>
  </w:style>
  <w:style w:type="paragraph" w:styleId="ListParagraph">
    <w:name w:val="List Paragraph"/>
    <w:basedOn w:val="Normal"/>
    <w:uiPriority w:val="34"/>
    <w:qFormat/>
    <w:rsid w:val="000706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34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D1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42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370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370E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2084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378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85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119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4710">
          <w:marLeft w:val="374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083">
          <w:marLeft w:val="374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0093">
          <w:marLeft w:val="374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960">
          <w:marLeft w:val="374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2F72B-D821-4D8D-BA59-995E3D58E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36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5</cp:revision>
  <dcterms:created xsi:type="dcterms:W3CDTF">2024-08-09T10:12:00Z</dcterms:created>
  <dcterms:modified xsi:type="dcterms:W3CDTF">2024-08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1d88691,4f88b9dc,4d985234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7-31T15:20:06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d0124b49-4fb2-4e2b-abeb-1eb2268a28b8</vt:lpwstr>
  </property>
  <property fmtid="{D5CDD505-2E9C-101B-9397-08002B2CF9AE}" pid="11" name="MSIP_Label_8e19d756-792e-42a1-bcad-4cb9051ddd2d_ContentBits">
    <vt:lpwstr>2</vt:lpwstr>
  </property>
</Properties>
</file>